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13D6F" w14:textId="77777777" w:rsidR="00CB5CC3" w:rsidRPr="008D0E58" w:rsidRDefault="00CB5CC3" w:rsidP="00CB5CC3">
      <w:pPr>
        <w:spacing w:after="24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>Supplementary Fig</w:t>
      </w:r>
      <w:r w:rsidR="000241E2"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>ure</w:t>
      </w:r>
      <w:r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 xml:space="preserve">. 1. </w:t>
      </w:r>
      <w:r w:rsidRPr="000D2320">
        <w:rPr>
          <w:rFonts w:ascii="Times New Roman" w:hAnsi="Times New Roman" w:cs="Times New Roman"/>
          <w:lang w:val="en-US"/>
        </w:rPr>
        <w:t>(</w:t>
      </w:r>
      <w:r w:rsidRPr="000D2320">
        <w:rPr>
          <w:rFonts w:ascii="Times New Roman" w:hAnsi="Times New Roman" w:cs="Times New Roman"/>
          <w:color w:val="0000FF"/>
          <w:lang w:val="en-US"/>
        </w:rPr>
        <w:t>A</w:t>
      </w:r>
      <w:r w:rsidRPr="000D2320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0D2320">
        <w:rPr>
          <w:rFonts w:ascii="Times New Roman" w:hAnsi="Times New Roman" w:cs="Times New Roman"/>
          <w:lang w:val="en-US"/>
        </w:rPr>
        <w:t>Data was co</w:t>
      </w:r>
      <w:bookmarkStart w:id="0" w:name="_GoBack"/>
      <w:bookmarkEnd w:id="0"/>
      <w:r w:rsidRPr="000D2320">
        <w:rPr>
          <w:rFonts w:ascii="Times New Roman" w:hAnsi="Times New Roman" w:cs="Times New Roman"/>
          <w:lang w:val="en-US"/>
        </w:rPr>
        <w:t xml:space="preserve">llected within same experiments as </w:t>
      </w:r>
      <w:r>
        <w:rPr>
          <w:rFonts w:ascii="Times New Roman" w:hAnsi="Times New Roman" w:cs="Times New Roman"/>
          <w:lang w:val="en-US"/>
        </w:rPr>
        <w:t xml:space="preserve">Figure </w:t>
      </w:r>
      <w:proofErr w:type="gramStart"/>
      <w:r w:rsidRPr="000169D2">
        <w:rPr>
          <w:rFonts w:ascii="Times New Roman" w:hAnsi="Times New Roman" w:cs="Times New Roman"/>
          <w:color w:val="0000FF"/>
          <w:lang w:val="en-US"/>
        </w:rPr>
        <w:t>1</w:t>
      </w:r>
      <w:r w:rsidR="000169D2" w:rsidRPr="000169D2">
        <w:rPr>
          <w:rFonts w:ascii="Times New Roman" w:hAnsi="Times New Roman" w:cs="Times New Roman"/>
          <w:color w:val="0000FF"/>
          <w:lang w:val="en-US"/>
        </w:rPr>
        <w:t>D</w:t>
      </w:r>
      <w:r w:rsidRPr="000D2320">
        <w:rPr>
          <w:rFonts w:ascii="Times New Roman" w:hAnsi="Times New Roman" w:cs="Times New Roman"/>
          <w:lang w:val="en-US"/>
        </w:rPr>
        <w:t>, but</w:t>
      </w:r>
      <w:proofErr w:type="gramEnd"/>
      <w:r w:rsidRPr="000D2320">
        <w:rPr>
          <w:rFonts w:ascii="Times New Roman" w:hAnsi="Times New Roman" w:cs="Times New Roman"/>
          <w:lang w:val="en-US"/>
        </w:rPr>
        <w:t xml:space="preserve"> is shown separately for better understanding. Data </w:t>
      </w:r>
      <w:proofErr w:type="gramStart"/>
      <w:r w:rsidRPr="000D2320">
        <w:rPr>
          <w:rFonts w:ascii="Times New Roman" w:hAnsi="Times New Roman" w:cs="Times New Roman"/>
          <w:lang w:val="en-US"/>
        </w:rPr>
        <w:t>represents</w:t>
      </w:r>
      <w:proofErr w:type="gramEnd"/>
      <w:r w:rsidRPr="000D2320">
        <w:rPr>
          <w:rFonts w:ascii="Times New Roman" w:hAnsi="Times New Roman" w:cs="Times New Roman"/>
          <w:lang w:val="en-US"/>
        </w:rPr>
        <w:t xml:space="preserve"> mean ± S</w:t>
      </w:r>
      <w:r w:rsidR="000169D2">
        <w:rPr>
          <w:rFonts w:ascii="Times New Roman" w:hAnsi="Times New Roman" w:cs="Times New Roman"/>
          <w:lang w:val="en-US"/>
        </w:rPr>
        <w:t>EM</w:t>
      </w:r>
      <w:r w:rsidRPr="000D2320">
        <w:rPr>
          <w:rFonts w:ascii="Times New Roman" w:hAnsi="Times New Roman" w:cs="Times New Roman"/>
          <w:lang w:val="en-US"/>
        </w:rPr>
        <w:t xml:space="preserve"> of three independent experiments</w:t>
      </w:r>
      <w:r w:rsidR="00870D9B">
        <w:rPr>
          <w:rFonts w:ascii="Times New Roman" w:hAnsi="Times New Roman" w:cs="Times New Roman"/>
          <w:lang w:val="en-US"/>
        </w:rPr>
        <w:t xml:space="preserve"> performed in </w:t>
      </w:r>
      <w:proofErr w:type="spellStart"/>
      <w:r w:rsidR="00870D9B" w:rsidRPr="006C323D">
        <w:rPr>
          <w:rFonts w:ascii="Times New Roman" w:hAnsi="Times New Roman" w:cs="Times New Roman"/>
          <w:lang w:val="en-US"/>
        </w:rPr>
        <w:t>triplcate</w:t>
      </w:r>
      <w:proofErr w:type="spellEnd"/>
      <w:r w:rsidRPr="006C323D">
        <w:rPr>
          <w:rFonts w:ascii="Times New Roman" w:hAnsi="Times New Roman" w:cs="Times New Roman"/>
          <w:lang w:val="en-US"/>
        </w:rPr>
        <w:t>. ***p &lt; 0.001  (</w:t>
      </w:r>
      <w:r w:rsidR="00870D9B" w:rsidRPr="006C323D">
        <w:rPr>
          <w:rFonts w:ascii="Times New Roman" w:hAnsi="Times New Roman" w:cs="Times New Roman"/>
          <w:lang w:val="en-US"/>
        </w:rPr>
        <w:t>two-way ANOVA</w:t>
      </w:r>
      <w:r w:rsidRPr="006C323D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</w:t>
      </w:r>
      <w:r w:rsidR="000169D2" w:rsidRPr="008E24A7">
        <w:rPr>
          <w:rFonts w:ascii="Times New Roman" w:hAnsi="Times New Roman" w:cs="Times New Roman"/>
          <w:lang w:val="en-US"/>
        </w:rPr>
        <w:t>(</w:t>
      </w:r>
      <w:r w:rsidR="000169D2" w:rsidRPr="00AE43D4">
        <w:rPr>
          <w:rFonts w:ascii="Times New Roman" w:hAnsi="Times New Roman" w:cs="Times New Roman"/>
          <w:color w:val="0000FF"/>
          <w:lang w:val="en-US"/>
        </w:rPr>
        <w:t>B</w:t>
      </w:r>
      <w:r w:rsidR="000169D2" w:rsidRPr="008E24A7">
        <w:rPr>
          <w:rFonts w:ascii="Times New Roman" w:hAnsi="Times New Roman" w:cs="Times New Roman"/>
          <w:lang w:val="en-US"/>
        </w:rPr>
        <w:t>)</w:t>
      </w:r>
      <w:r w:rsidR="000169D2">
        <w:rPr>
          <w:rFonts w:ascii="Times New Roman" w:hAnsi="Times New Roman" w:cs="Times New Roman"/>
          <w:lang w:val="en-US"/>
        </w:rPr>
        <w:t xml:space="preserve"> Flow cytometry histograms of DCs </w:t>
      </w:r>
      <w:r w:rsidR="000169D2" w:rsidRPr="00A47569">
        <w:rPr>
          <w:rFonts w:ascii="Times New Roman" w:hAnsi="Times New Roman" w:cs="Times New Roman"/>
          <w:lang w:val="en-US"/>
        </w:rPr>
        <w:t xml:space="preserve">stimulated with </w:t>
      </w:r>
      <w:proofErr w:type="spellStart"/>
      <w:r w:rsidR="000169D2" w:rsidRPr="00A47569">
        <w:rPr>
          <w:rFonts w:ascii="Times New Roman" w:hAnsi="Times New Roman" w:cs="Times New Roman"/>
          <w:lang w:val="en-US"/>
        </w:rPr>
        <w:t>pRNA</w:t>
      </w:r>
      <w:proofErr w:type="spellEnd"/>
      <w:r w:rsidR="000169D2" w:rsidRPr="00A47569">
        <w:rPr>
          <w:rFonts w:ascii="Times New Roman" w:hAnsi="Times New Roman" w:cs="Times New Roman"/>
          <w:lang w:val="en-US"/>
        </w:rPr>
        <w:t xml:space="preserve"> for 12 </w:t>
      </w:r>
      <w:r w:rsidR="000169D2">
        <w:rPr>
          <w:rFonts w:ascii="Times New Roman" w:hAnsi="Times New Roman" w:cs="Times New Roman"/>
          <w:lang w:val="en-US"/>
        </w:rPr>
        <w:t xml:space="preserve">and </w:t>
      </w:r>
      <w:r w:rsidR="000169D2" w:rsidRPr="00A47569">
        <w:rPr>
          <w:rFonts w:ascii="Times New Roman" w:hAnsi="Times New Roman" w:cs="Times New Roman"/>
          <w:lang w:val="en-US"/>
        </w:rPr>
        <w:t xml:space="preserve">stained with </w:t>
      </w:r>
      <w:r w:rsidR="000169D2">
        <w:rPr>
          <w:rFonts w:ascii="Times New Roman" w:hAnsi="Times New Roman" w:cs="Times New Roman"/>
          <w:lang w:val="en-US"/>
        </w:rPr>
        <w:t>2-NBDG</w:t>
      </w:r>
      <w:r w:rsidR="000169D2" w:rsidRPr="00A47569">
        <w:rPr>
          <w:rFonts w:ascii="Times New Roman" w:hAnsi="Times New Roman" w:cs="Times New Roman"/>
          <w:lang w:val="en-US"/>
        </w:rPr>
        <w:t xml:space="preserve">. </w:t>
      </w:r>
      <w:r w:rsidR="000169D2" w:rsidRPr="000169D2">
        <w:rPr>
          <w:rFonts w:ascii="Times New Roman" w:hAnsi="Times New Roman" w:cs="Times New Roman"/>
          <w:lang w:val="en-US"/>
        </w:rPr>
        <w:t xml:space="preserve">One experiment of 3 is shown </w:t>
      </w:r>
      <w:r w:rsidRPr="008E24A7">
        <w:rPr>
          <w:rFonts w:ascii="Times New Roman" w:hAnsi="Times New Roman" w:cs="Times New Roman"/>
          <w:lang w:val="en-US"/>
        </w:rPr>
        <w:t>(</w:t>
      </w:r>
      <w:r w:rsidR="000169D2">
        <w:rPr>
          <w:rFonts w:ascii="Times New Roman" w:hAnsi="Times New Roman" w:cs="Times New Roman"/>
          <w:color w:val="0000FF"/>
          <w:lang w:val="en-US"/>
        </w:rPr>
        <w:t>C</w:t>
      </w:r>
      <w:r w:rsidRPr="008E24A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Flow cytometry histograms</w:t>
      </w:r>
      <w:r w:rsidR="0002425A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DCs </w:t>
      </w:r>
      <w:r w:rsidRPr="00A47569">
        <w:rPr>
          <w:rFonts w:ascii="Times New Roman" w:hAnsi="Times New Roman" w:cs="Times New Roman"/>
          <w:lang w:val="en-US"/>
        </w:rPr>
        <w:t xml:space="preserve">stained with Fixable Viability Dye </w:t>
      </w:r>
      <w:proofErr w:type="spellStart"/>
      <w:r w:rsidRPr="00A47569">
        <w:rPr>
          <w:rFonts w:ascii="Times New Roman" w:hAnsi="Times New Roman" w:cs="Times New Roman"/>
          <w:lang w:val="en-US"/>
        </w:rPr>
        <w:t>eFluor</w:t>
      </w:r>
      <w:proofErr w:type="spellEnd"/>
      <w:r w:rsidRPr="00A47569">
        <w:rPr>
          <w:rFonts w:ascii="Times New Roman" w:hAnsi="Times New Roman" w:cs="Times New Roman"/>
          <w:lang w:val="en-US"/>
        </w:rPr>
        <w:t>™ 780. DC</w:t>
      </w:r>
      <w:r w:rsidR="0002425A">
        <w:rPr>
          <w:rFonts w:ascii="Times New Roman" w:hAnsi="Times New Roman" w:cs="Times New Roman"/>
          <w:lang w:val="en-US"/>
        </w:rPr>
        <w:t>s</w:t>
      </w:r>
      <w:r w:rsidRPr="00A47569">
        <w:rPr>
          <w:rFonts w:ascii="Times New Roman" w:hAnsi="Times New Roman" w:cs="Times New Roman"/>
          <w:lang w:val="en-US"/>
        </w:rPr>
        <w:t xml:space="preserve"> were stimulated with </w:t>
      </w:r>
      <w:proofErr w:type="spellStart"/>
      <w:r w:rsidRPr="00A47569">
        <w:rPr>
          <w:rFonts w:ascii="Times New Roman" w:hAnsi="Times New Roman" w:cs="Times New Roman"/>
          <w:lang w:val="en-US"/>
        </w:rPr>
        <w:t>pRNA</w:t>
      </w:r>
      <w:proofErr w:type="spellEnd"/>
      <w:r w:rsidRPr="00A47569">
        <w:rPr>
          <w:rFonts w:ascii="Times New Roman" w:hAnsi="Times New Roman" w:cs="Times New Roman"/>
          <w:lang w:val="en-US"/>
        </w:rPr>
        <w:t xml:space="preserve"> for 12 h</w:t>
      </w:r>
      <w:r>
        <w:rPr>
          <w:rFonts w:ascii="Times New Roman" w:hAnsi="Times New Roman" w:cs="Times New Roman"/>
          <w:lang w:val="en-US"/>
        </w:rPr>
        <w:t xml:space="preserve"> in the presence or absence of either 10 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 xml:space="preserve"> rotenone or 10 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 xml:space="preserve"> antimycin A. </w:t>
      </w:r>
      <w:r w:rsidR="000169D2" w:rsidRPr="000169D2">
        <w:rPr>
          <w:rFonts w:ascii="Times New Roman" w:hAnsi="Times New Roman" w:cs="Times New Roman"/>
          <w:lang w:val="en-US"/>
        </w:rPr>
        <w:t>One experiment of 3 is shown</w:t>
      </w:r>
      <w:r w:rsidR="000169D2">
        <w:rPr>
          <w:rFonts w:ascii="Times New Roman" w:hAnsi="Times New Roman" w:cs="Times New Roman"/>
          <w:lang w:val="en-US"/>
        </w:rPr>
        <w:t>.</w:t>
      </w:r>
      <w:r w:rsidR="000169D2" w:rsidRPr="000169D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0169D2">
        <w:rPr>
          <w:rFonts w:ascii="Times New Roman" w:hAnsi="Times New Roman" w:cs="Times New Roman"/>
          <w:color w:val="0000FF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) </w:t>
      </w:r>
      <w:r w:rsidRPr="00AE43D4">
        <w:rPr>
          <w:rFonts w:ascii="Times New Roman" w:hAnsi="Times New Roman" w:cs="Times New Roman"/>
          <w:lang w:val="en-US"/>
        </w:rPr>
        <w:t xml:space="preserve">Data was collected within same experiments as </w:t>
      </w:r>
      <w:r w:rsidRPr="00061DC7">
        <w:rPr>
          <w:rFonts w:ascii="Times New Roman" w:hAnsi="Times New Roman" w:cs="Times New Roman"/>
          <w:lang w:val="en-US"/>
        </w:rPr>
        <w:t xml:space="preserve">Figure </w:t>
      </w:r>
      <w:proofErr w:type="gramStart"/>
      <w:r w:rsidR="000169D2" w:rsidRPr="000169D2">
        <w:rPr>
          <w:rFonts w:ascii="Times New Roman" w:hAnsi="Times New Roman" w:cs="Times New Roman"/>
          <w:color w:val="0000FF"/>
          <w:lang w:val="en-US"/>
        </w:rPr>
        <w:t>3</w:t>
      </w:r>
      <w:r w:rsidR="00061DC7" w:rsidRPr="000169D2">
        <w:rPr>
          <w:rFonts w:ascii="Times New Roman" w:hAnsi="Times New Roman" w:cs="Times New Roman"/>
          <w:color w:val="0000FF"/>
          <w:lang w:val="en-US"/>
        </w:rPr>
        <w:t>G</w:t>
      </w:r>
      <w:r w:rsidRPr="00AE43D4">
        <w:rPr>
          <w:rFonts w:ascii="Times New Roman" w:hAnsi="Times New Roman" w:cs="Times New Roman"/>
          <w:lang w:val="en-US"/>
        </w:rPr>
        <w:t>, but</w:t>
      </w:r>
      <w:proofErr w:type="gramEnd"/>
      <w:r w:rsidRPr="00AE43D4">
        <w:rPr>
          <w:rFonts w:ascii="Times New Roman" w:hAnsi="Times New Roman" w:cs="Times New Roman"/>
          <w:lang w:val="en-US"/>
        </w:rPr>
        <w:t xml:space="preserve"> is shown separately for better understanding. Data </w:t>
      </w:r>
      <w:proofErr w:type="gramStart"/>
      <w:r w:rsidRPr="00AE43D4">
        <w:rPr>
          <w:rFonts w:ascii="Times New Roman" w:hAnsi="Times New Roman" w:cs="Times New Roman"/>
          <w:lang w:val="en-US"/>
        </w:rPr>
        <w:t>represents</w:t>
      </w:r>
      <w:proofErr w:type="gramEnd"/>
      <w:r w:rsidRPr="00AE43D4">
        <w:rPr>
          <w:rFonts w:ascii="Times New Roman" w:hAnsi="Times New Roman" w:cs="Times New Roman"/>
          <w:lang w:val="en-US"/>
        </w:rPr>
        <w:t xml:space="preserve"> mean ± S</w:t>
      </w:r>
      <w:r w:rsidR="000169D2">
        <w:rPr>
          <w:rFonts w:ascii="Times New Roman" w:hAnsi="Times New Roman" w:cs="Times New Roman"/>
          <w:lang w:val="en-US"/>
        </w:rPr>
        <w:t>EM</w:t>
      </w:r>
      <w:r w:rsidRPr="00AE43D4">
        <w:rPr>
          <w:rFonts w:ascii="Times New Roman" w:hAnsi="Times New Roman" w:cs="Times New Roman"/>
          <w:lang w:val="en-US"/>
        </w:rPr>
        <w:t xml:space="preserve"> of three independent experiments</w:t>
      </w:r>
      <w:r w:rsidR="006C323D">
        <w:rPr>
          <w:rFonts w:ascii="Times New Roman" w:hAnsi="Times New Roman" w:cs="Times New Roman"/>
          <w:lang w:val="en-US"/>
        </w:rPr>
        <w:t xml:space="preserve"> performed in triplicate</w:t>
      </w:r>
      <w:r w:rsidRPr="00AE43D4">
        <w:rPr>
          <w:rFonts w:ascii="Times New Roman" w:hAnsi="Times New Roman" w:cs="Times New Roman"/>
          <w:lang w:val="en-US"/>
        </w:rPr>
        <w:t xml:space="preserve">. </w:t>
      </w:r>
      <w:r w:rsidR="006C323D" w:rsidRPr="006C323D">
        <w:rPr>
          <w:rFonts w:ascii="Times New Roman" w:hAnsi="Times New Roman" w:cs="Times New Roman"/>
          <w:lang w:val="en-US"/>
        </w:rPr>
        <w:t xml:space="preserve">*p &lt; 0.05; </w:t>
      </w:r>
      <w:r w:rsidRPr="006C323D">
        <w:rPr>
          <w:rFonts w:ascii="Times New Roman" w:hAnsi="Times New Roman" w:cs="Times New Roman"/>
          <w:lang w:val="en-US"/>
        </w:rPr>
        <w:t xml:space="preserve">**p &lt; 0.01; ***p &lt; 0.001  (Student's </w:t>
      </w:r>
      <w:r w:rsidRPr="006C323D">
        <w:rPr>
          <w:rFonts w:ascii="Times New Roman" w:hAnsi="Times New Roman" w:cs="Times New Roman"/>
          <w:i/>
          <w:lang w:val="en-US"/>
        </w:rPr>
        <w:t>t</w:t>
      </w:r>
      <w:r w:rsidRPr="006C323D">
        <w:rPr>
          <w:rFonts w:ascii="Times New Roman" w:hAnsi="Times New Roman" w:cs="Times New Roman"/>
          <w:lang w:val="en-US"/>
        </w:rPr>
        <w:t>-test).</w:t>
      </w:r>
      <w:r>
        <w:rPr>
          <w:rFonts w:ascii="Times New Roman" w:hAnsi="Times New Roman" w:cs="Times New Roman"/>
          <w:lang w:val="en-US"/>
        </w:rPr>
        <w:t xml:space="preserve"> (</w:t>
      </w:r>
      <w:r w:rsidRPr="008D0E58">
        <w:rPr>
          <w:rFonts w:ascii="Times New Roman" w:hAnsi="Times New Roman" w:cs="Times New Roman"/>
          <w:color w:val="0000FF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) </w:t>
      </w:r>
      <w:r w:rsidRPr="008D0E58">
        <w:rPr>
          <w:rFonts w:ascii="Times New Roman" w:hAnsi="Times New Roman" w:cs="Times New Roman"/>
          <w:lang w:val="en-US"/>
        </w:rPr>
        <w:t xml:space="preserve">Data was collected within same experiments as </w:t>
      </w:r>
      <w:r w:rsidRPr="00061DC7">
        <w:rPr>
          <w:rFonts w:ascii="Times New Roman" w:hAnsi="Times New Roman" w:cs="Times New Roman"/>
          <w:lang w:val="en-US"/>
        </w:rPr>
        <w:t xml:space="preserve">Figure </w:t>
      </w:r>
      <w:proofErr w:type="gramStart"/>
      <w:r w:rsidR="00061DC7" w:rsidRPr="00061DC7">
        <w:rPr>
          <w:rFonts w:ascii="Times New Roman" w:hAnsi="Times New Roman" w:cs="Times New Roman"/>
          <w:lang w:val="en-US"/>
        </w:rPr>
        <w:t>4B</w:t>
      </w:r>
      <w:r w:rsidRPr="008D0E58">
        <w:rPr>
          <w:rFonts w:ascii="Times New Roman" w:hAnsi="Times New Roman" w:cs="Times New Roman"/>
          <w:lang w:val="en-US"/>
        </w:rPr>
        <w:t>, but</w:t>
      </w:r>
      <w:proofErr w:type="gramEnd"/>
      <w:r w:rsidRPr="008D0E58">
        <w:rPr>
          <w:rFonts w:ascii="Times New Roman" w:hAnsi="Times New Roman" w:cs="Times New Roman"/>
          <w:lang w:val="en-US"/>
        </w:rPr>
        <w:t xml:space="preserve"> is shown separately for better understanding. Data </w:t>
      </w:r>
      <w:proofErr w:type="gramStart"/>
      <w:r w:rsidRPr="008D0E58">
        <w:rPr>
          <w:rFonts w:ascii="Times New Roman" w:hAnsi="Times New Roman" w:cs="Times New Roman"/>
          <w:lang w:val="en-US"/>
        </w:rPr>
        <w:t>represents</w:t>
      </w:r>
      <w:proofErr w:type="gramEnd"/>
      <w:r w:rsidRPr="008D0E58">
        <w:rPr>
          <w:rFonts w:ascii="Times New Roman" w:hAnsi="Times New Roman" w:cs="Times New Roman"/>
          <w:lang w:val="en-US"/>
        </w:rPr>
        <w:t xml:space="preserve"> mean ± SD of three independent experiments</w:t>
      </w:r>
      <w:r w:rsidR="006C323D">
        <w:rPr>
          <w:rFonts w:ascii="Times New Roman" w:hAnsi="Times New Roman" w:cs="Times New Roman"/>
          <w:lang w:val="en-US"/>
        </w:rPr>
        <w:t xml:space="preserve"> performed in triplicate</w:t>
      </w:r>
      <w:r w:rsidRPr="008D0E58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**p &lt; 0.01</w:t>
      </w:r>
      <w:r w:rsidR="006C323D">
        <w:rPr>
          <w:rFonts w:ascii="Times New Roman" w:hAnsi="Times New Roman" w:cs="Times New Roman"/>
          <w:lang w:val="en-US"/>
        </w:rPr>
        <w:t xml:space="preserve">; ***p &lt; 0.001 </w:t>
      </w:r>
      <w:r w:rsidRPr="008D0E58">
        <w:rPr>
          <w:rFonts w:ascii="Times New Roman" w:hAnsi="Times New Roman" w:cs="Times New Roman"/>
          <w:lang w:val="en-US"/>
        </w:rPr>
        <w:t xml:space="preserve">(Student's </w:t>
      </w:r>
      <w:r w:rsidRPr="008D0E58">
        <w:rPr>
          <w:rFonts w:ascii="Times New Roman" w:hAnsi="Times New Roman" w:cs="Times New Roman"/>
          <w:i/>
          <w:lang w:val="en-US"/>
        </w:rPr>
        <w:t>t</w:t>
      </w:r>
      <w:r w:rsidRPr="008D0E58">
        <w:rPr>
          <w:rFonts w:ascii="Times New Roman" w:hAnsi="Times New Roman" w:cs="Times New Roman"/>
          <w:lang w:val="en-US"/>
        </w:rPr>
        <w:t>-test).</w:t>
      </w:r>
      <w:r>
        <w:rPr>
          <w:rFonts w:ascii="Times New Roman" w:hAnsi="Times New Roman" w:cs="Times New Roman"/>
          <w:lang w:val="en-US"/>
        </w:rPr>
        <w:t xml:space="preserve"> </w:t>
      </w:r>
      <w:r w:rsidRPr="00DE520E">
        <w:rPr>
          <w:rFonts w:ascii="Times New Roman" w:hAnsi="Times New Roman" w:cs="Times New Roman"/>
          <w:lang w:val="en-US"/>
        </w:rPr>
        <w:t>(</w:t>
      </w:r>
      <w:r w:rsidR="007D2EED">
        <w:rPr>
          <w:rFonts w:ascii="Times New Roman" w:hAnsi="Times New Roman" w:cs="Times New Roman"/>
          <w:color w:val="0000FF"/>
          <w:lang w:val="en-US"/>
        </w:rPr>
        <w:t>E</w:t>
      </w:r>
      <w:r w:rsidRPr="00DE520E">
        <w:rPr>
          <w:rFonts w:ascii="Times New Roman" w:hAnsi="Times New Roman" w:cs="Times New Roman"/>
          <w:lang w:val="en-US"/>
        </w:rPr>
        <w:t>)</w:t>
      </w:r>
      <w:r w:rsidR="007D2EED">
        <w:rPr>
          <w:rFonts w:ascii="Times New Roman" w:hAnsi="Times New Roman" w:cs="Times New Roman"/>
          <w:lang w:val="en-US"/>
        </w:rPr>
        <w:t xml:space="preserve"> Flow cytometry histograms of </w:t>
      </w:r>
      <w:r w:rsidRPr="00DE520E">
        <w:rPr>
          <w:rFonts w:ascii="Times New Roman" w:hAnsi="Times New Roman" w:cs="Times New Roman"/>
          <w:lang w:val="en-US"/>
        </w:rPr>
        <w:t xml:space="preserve">DCs stained with Fixable Viability Dye </w:t>
      </w:r>
      <w:proofErr w:type="spellStart"/>
      <w:r w:rsidRPr="00DE520E">
        <w:rPr>
          <w:rFonts w:ascii="Times New Roman" w:hAnsi="Times New Roman" w:cs="Times New Roman"/>
          <w:lang w:val="en-US"/>
        </w:rPr>
        <w:t>eFluor</w:t>
      </w:r>
      <w:proofErr w:type="spellEnd"/>
      <w:r w:rsidRPr="00DE520E">
        <w:rPr>
          <w:rFonts w:ascii="Times New Roman" w:hAnsi="Times New Roman" w:cs="Times New Roman"/>
          <w:lang w:val="en-US"/>
        </w:rPr>
        <w:t xml:space="preserve">™ </w:t>
      </w:r>
      <w:r w:rsidR="00821571">
        <w:rPr>
          <w:rFonts w:ascii="Times New Roman" w:hAnsi="Times New Roman" w:cs="Times New Roman"/>
          <w:lang w:val="en-US"/>
        </w:rPr>
        <w:t xml:space="preserve">780. </w:t>
      </w:r>
      <w:r w:rsidRPr="00DE520E">
        <w:rPr>
          <w:rFonts w:ascii="Times New Roman" w:hAnsi="Times New Roman" w:cs="Times New Roman"/>
          <w:lang w:val="en-US"/>
        </w:rPr>
        <w:t>DC</w:t>
      </w:r>
      <w:r w:rsidR="00821571">
        <w:rPr>
          <w:rFonts w:ascii="Times New Roman" w:hAnsi="Times New Roman" w:cs="Times New Roman"/>
          <w:lang w:val="en-US"/>
        </w:rPr>
        <w:t>s</w:t>
      </w:r>
      <w:r w:rsidRPr="00DE520E">
        <w:rPr>
          <w:rFonts w:ascii="Times New Roman" w:hAnsi="Times New Roman" w:cs="Times New Roman"/>
          <w:lang w:val="en-US"/>
        </w:rPr>
        <w:t xml:space="preserve"> were stimulated with </w:t>
      </w:r>
      <w:proofErr w:type="spellStart"/>
      <w:r w:rsidRPr="00DE520E">
        <w:rPr>
          <w:rFonts w:ascii="Times New Roman" w:hAnsi="Times New Roman" w:cs="Times New Roman"/>
          <w:lang w:val="en-US"/>
        </w:rPr>
        <w:t>pRNA</w:t>
      </w:r>
      <w:proofErr w:type="spellEnd"/>
      <w:r w:rsidRPr="00DE520E">
        <w:rPr>
          <w:rFonts w:ascii="Times New Roman" w:hAnsi="Times New Roman" w:cs="Times New Roman"/>
          <w:lang w:val="en-US"/>
        </w:rPr>
        <w:t xml:space="preserve"> for 12 h in the presence or absence of either</w:t>
      </w:r>
      <w:r>
        <w:rPr>
          <w:rFonts w:ascii="Times New Roman" w:hAnsi="Times New Roman" w:cs="Times New Roman"/>
          <w:lang w:val="en-US"/>
        </w:rPr>
        <w:t xml:space="preserve"> </w:t>
      </w:r>
      <w:r w:rsidRPr="00823507">
        <w:rPr>
          <w:rFonts w:ascii="Times New Roman" w:hAnsi="Times New Roman" w:cs="Times New Roman"/>
          <w:lang w:val="en-US"/>
        </w:rPr>
        <w:t>50µM BT2</w:t>
      </w:r>
      <w:r>
        <w:rPr>
          <w:rFonts w:ascii="Times New Roman" w:hAnsi="Times New Roman" w:cs="Times New Roman"/>
          <w:lang w:val="en-US"/>
        </w:rPr>
        <w:t xml:space="preserve"> or </w:t>
      </w:r>
      <w:r w:rsidRPr="00823507">
        <w:rPr>
          <w:rFonts w:ascii="Times New Roman" w:hAnsi="Times New Roman" w:cs="Times New Roman"/>
          <w:lang w:val="en-US"/>
        </w:rPr>
        <w:t>20µM kinetin</w:t>
      </w:r>
      <w:r>
        <w:rPr>
          <w:rFonts w:ascii="Times New Roman" w:hAnsi="Times New Roman" w:cs="Times New Roman"/>
          <w:lang w:val="en-US"/>
        </w:rPr>
        <w:t>. (</w:t>
      </w:r>
      <w:r>
        <w:rPr>
          <w:rFonts w:ascii="Times New Roman" w:hAnsi="Times New Roman" w:cs="Times New Roman"/>
          <w:color w:val="0000FF"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) </w:t>
      </w:r>
      <w:r w:rsidRPr="00902028">
        <w:rPr>
          <w:rFonts w:ascii="Times New Roman" w:hAnsi="Times New Roman" w:cs="Times New Roman"/>
          <w:lang w:val="en-US"/>
        </w:rPr>
        <w:t xml:space="preserve">Percentage mean </w:t>
      </w:r>
      <w:proofErr w:type="spellStart"/>
      <w:r w:rsidRPr="00902028">
        <w:rPr>
          <w:rFonts w:ascii="Times New Roman" w:hAnsi="Times New Roman" w:cs="Times New Roman"/>
          <w:lang w:val="en-US"/>
        </w:rPr>
        <w:t>flouresence</w:t>
      </w:r>
      <w:proofErr w:type="spellEnd"/>
      <w:r w:rsidRPr="00902028">
        <w:rPr>
          <w:rFonts w:ascii="Times New Roman" w:hAnsi="Times New Roman" w:cs="Times New Roman"/>
          <w:lang w:val="en-US"/>
        </w:rPr>
        <w:t xml:space="preserve"> intensity of maturati</w:t>
      </w:r>
      <w:r>
        <w:rPr>
          <w:rFonts w:ascii="Times New Roman" w:hAnsi="Times New Roman" w:cs="Times New Roman"/>
          <w:lang w:val="en-US"/>
        </w:rPr>
        <w:t>on</w:t>
      </w:r>
      <w:r w:rsidR="007D2EED">
        <w:rPr>
          <w:rFonts w:ascii="Times New Roman" w:hAnsi="Times New Roman" w:cs="Times New Roman"/>
          <w:lang w:val="en-US"/>
        </w:rPr>
        <w:t xml:space="preserve"> markers (CD40 and CD80) in </w:t>
      </w:r>
      <w:proofErr w:type="spellStart"/>
      <w:r w:rsidR="007D2EED">
        <w:rPr>
          <w:rFonts w:ascii="Times New Roman" w:hAnsi="Times New Roman" w:cs="Times New Roman"/>
          <w:lang w:val="en-US"/>
        </w:rPr>
        <w:t>Dexa</w:t>
      </w:r>
      <w:proofErr w:type="spellEnd"/>
      <w:r w:rsidR="007D2EED">
        <w:rPr>
          <w:rFonts w:ascii="Times New Roman" w:hAnsi="Times New Roman" w:cs="Times New Roman"/>
          <w:lang w:val="en-US"/>
        </w:rPr>
        <w:t>-</w:t>
      </w:r>
      <w:r w:rsidRPr="00902028">
        <w:rPr>
          <w:rFonts w:ascii="Times New Roman" w:hAnsi="Times New Roman" w:cs="Times New Roman"/>
          <w:lang w:val="en-US"/>
        </w:rPr>
        <w:t xml:space="preserve">DC. Data </w:t>
      </w:r>
      <w:proofErr w:type="gramStart"/>
      <w:r w:rsidRPr="00902028">
        <w:rPr>
          <w:rFonts w:ascii="Times New Roman" w:hAnsi="Times New Roman" w:cs="Times New Roman"/>
          <w:lang w:val="en-US"/>
        </w:rPr>
        <w:t>represents</w:t>
      </w:r>
      <w:proofErr w:type="gramEnd"/>
      <w:r w:rsidRPr="00902028">
        <w:rPr>
          <w:rFonts w:ascii="Times New Roman" w:hAnsi="Times New Roman" w:cs="Times New Roman"/>
          <w:lang w:val="en-US"/>
        </w:rPr>
        <w:t xml:space="preserve"> mean ± SD of three independent experiments</w:t>
      </w:r>
      <w:r w:rsidR="006C323D">
        <w:rPr>
          <w:rFonts w:ascii="Times New Roman" w:hAnsi="Times New Roman" w:cs="Times New Roman"/>
          <w:lang w:val="en-US"/>
        </w:rPr>
        <w:t xml:space="preserve"> performed in triplicate</w:t>
      </w:r>
      <w:r w:rsidRPr="009020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902028">
        <w:rPr>
          <w:rFonts w:ascii="Times New Roman" w:hAnsi="Times New Roman" w:cs="Times New Roman"/>
          <w:lang w:val="en-US"/>
        </w:rPr>
        <w:t xml:space="preserve">**p &lt; 0.01 (Student's </w:t>
      </w:r>
      <w:r w:rsidRPr="00902028">
        <w:rPr>
          <w:rFonts w:ascii="Times New Roman" w:hAnsi="Times New Roman" w:cs="Times New Roman"/>
          <w:i/>
          <w:lang w:val="en-US"/>
        </w:rPr>
        <w:t>t</w:t>
      </w:r>
      <w:r w:rsidRPr="00902028">
        <w:rPr>
          <w:rFonts w:ascii="Times New Roman" w:hAnsi="Times New Roman" w:cs="Times New Roman"/>
          <w:lang w:val="en-US"/>
        </w:rPr>
        <w:t>-test).</w:t>
      </w:r>
    </w:p>
    <w:p w14:paraId="314EACBB" w14:textId="77777777" w:rsidR="009921F7" w:rsidRPr="00C420AE" w:rsidRDefault="009921F7" w:rsidP="009921F7">
      <w:pPr>
        <w:spacing w:after="24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>Supplementary Figure 2</w:t>
      </w:r>
      <w:r w:rsidR="007D2EED"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 xml:space="preserve">. PINK1 deficient </w:t>
      </w:r>
      <w:r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 xml:space="preserve">DC stimulate glycolysis for ATP production and cell survival. </w:t>
      </w:r>
      <w:r w:rsidRPr="008E24A7">
        <w:rPr>
          <w:rFonts w:ascii="Times New Roman" w:hAnsi="Times New Roman" w:cs="Times New Roman"/>
          <w:lang w:val="en-US"/>
        </w:rPr>
        <w:t>(</w:t>
      </w:r>
      <w:r w:rsidRPr="008E24A7">
        <w:rPr>
          <w:rFonts w:ascii="Times New Roman" w:hAnsi="Times New Roman" w:cs="Times New Roman"/>
          <w:color w:val="0000FF"/>
          <w:lang w:val="en-US"/>
        </w:rPr>
        <w:t>A</w:t>
      </w:r>
      <w:r w:rsidRPr="008E24A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="007D2EED">
        <w:rPr>
          <w:rFonts w:ascii="Times New Roman" w:hAnsi="Times New Roman" w:cs="Times New Roman"/>
          <w:lang w:val="en-US"/>
        </w:rPr>
        <w:t xml:space="preserve">Flow cytometry dot plots of </w:t>
      </w:r>
      <w:r>
        <w:rPr>
          <w:rFonts w:ascii="Times New Roman" w:hAnsi="Times New Roman" w:cs="Times New Roman"/>
          <w:lang w:val="en-US"/>
        </w:rPr>
        <w:t xml:space="preserve">DCs </w:t>
      </w:r>
      <w:r w:rsidRPr="00A47569">
        <w:rPr>
          <w:rFonts w:ascii="Times New Roman" w:hAnsi="Times New Roman" w:cs="Times New Roman"/>
          <w:lang w:val="en-US"/>
        </w:rPr>
        <w:t xml:space="preserve">stained with Fixable Viability Dye </w:t>
      </w:r>
      <w:proofErr w:type="spellStart"/>
      <w:r w:rsidRPr="00A47569">
        <w:rPr>
          <w:rFonts w:ascii="Times New Roman" w:hAnsi="Times New Roman" w:cs="Times New Roman"/>
          <w:lang w:val="en-US"/>
        </w:rPr>
        <w:t>eFluor</w:t>
      </w:r>
      <w:proofErr w:type="spellEnd"/>
      <w:r w:rsidRPr="00A47569">
        <w:rPr>
          <w:rFonts w:ascii="Times New Roman" w:hAnsi="Times New Roman" w:cs="Times New Roman"/>
          <w:lang w:val="en-US"/>
        </w:rPr>
        <w:t xml:space="preserve">™ 780. </w:t>
      </w:r>
      <w:proofErr w:type="spellStart"/>
      <w:r w:rsidR="007D2EED">
        <w:rPr>
          <w:rFonts w:ascii="Times New Roman" w:hAnsi="Times New Roman" w:cs="Times New Roman"/>
          <w:lang w:val="en-US"/>
        </w:rPr>
        <w:t>siControl</w:t>
      </w:r>
      <w:proofErr w:type="spellEnd"/>
      <w:r w:rsidR="007D2EED">
        <w:rPr>
          <w:rFonts w:ascii="Times New Roman" w:hAnsi="Times New Roman" w:cs="Times New Roman"/>
          <w:lang w:val="en-US"/>
        </w:rPr>
        <w:t xml:space="preserve"> and siPINK1 </w:t>
      </w:r>
      <w:r w:rsidRPr="00A47569">
        <w:rPr>
          <w:rFonts w:ascii="Times New Roman" w:hAnsi="Times New Roman" w:cs="Times New Roman"/>
          <w:lang w:val="en-US"/>
        </w:rPr>
        <w:t>DC</w:t>
      </w:r>
      <w:r w:rsidR="007D2EED">
        <w:rPr>
          <w:rFonts w:ascii="Times New Roman" w:hAnsi="Times New Roman" w:cs="Times New Roman"/>
          <w:lang w:val="en-US"/>
        </w:rPr>
        <w:t>s</w:t>
      </w:r>
      <w:r w:rsidRPr="00A47569">
        <w:rPr>
          <w:rFonts w:ascii="Times New Roman" w:hAnsi="Times New Roman" w:cs="Times New Roman"/>
          <w:lang w:val="en-US"/>
        </w:rPr>
        <w:t xml:space="preserve"> were stimulated with </w:t>
      </w:r>
      <w:proofErr w:type="spellStart"/>
      <w:r w:rsidRPr="00A47569">
        <w:rPr>
          <w:rFonts w:ascii="Times New Roman" w:hAnsi="Times New Roman" w:cs="Times New Roman"/>
          <w:lang w:val="en-US"/>
        </w:rPr>
        <w:t>pRNA</w:t>
      </w:r>
      <w:proofErr w:type="spellEnd"/>
      <w:r w:rsidRPr="00A47569">
        <w:rPr>
          <w:rFonts w:ascii="Times New Roman" w:hAnsi="Times New Roman" w:cs="Times New Roman"/>
          <w:lang w:val="en-US"/>
        </w:rPr>
        <w:t xml:space="preserve"> for 12 h</w:t>
      </w:r>
      <w:r>
        <w:rPr>
          <w:rFonts w:ascii="Times New Roman" w:hAnsi="Times New Roman" w:cs="Times New Roman"/>
          <w:lang w:val="en-US"/>
        </w:rPr>
        <w:t>. (</w:t>
      </w:r>
      <w:r w:rsidRPr="00BE60EA">
        <w:rPr>
          <w:rFonts w:ascii="Times New Roman" w:hAnsi="Times New Roman" w:cs="Times New Roman"/>
          <w:color w:val="0000FF"/>
          <w:lang w:val="en-US"/>
        </w:rPr>
        <w:t>B</w:t>
      </w:r>
      <w:r>
        <w:rPr>
          <w:rFonts w:ascii="Times New Roman" w:hAnsi="Times New Roman" w:cs="Times New Roman"/>
          <w:lang w:val="en-US"/>
        </w:rPr>
        <w:t>) Intracellula</w:t>
      </w:r>
      <w:r w:rsidR="007D2EED">
        <w:rPr>
          <w:rFonts w:ascii="Times New Roman" w:hAnsi="Times New Roman" w:cs="Times New Roman"/>
          <w:lang w:val="en-US"/>
        </w:rPr>
        <w:t xml:space="preserve">r ATP levels were measured in </w:t>
      </w:r>
      <w:r>
        <w:rPr>
          <w:rFonts w:ascii="Times New Roman" w:hAnsi="Times New Roman" w:cs="Times New Roman"/>
          <w:lang w:val="en-US"/>
        </w:rPr>
        <w:t>DC</w:t>
      </w:r>
      <w:r w:rsidR="007D2EE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either transfected with </w:t>
      </w:r>
      <w:proofErr w:type="spellStart"/>
      <w:r>
        <w:rPr>
          <w:rFonts w:ascii="Times New Roman" w:hAnsi="Times New Roman" w:cs="Times New Roman"/>
          <w:lang w:val="en-US"/>
        </w:rPr>
        <w:t>siControl</w:t>
      </w:r>
      <w:proofErr w:type="spellEnd"/>
      <w:r>
        <w:rPr>
          <w:rFonts w:ascii="Times New Roman" w:hAnsi="Times New Roman" w:cs="Times New Roman"/>
          <w:lang w:val="en-US"/>
        </w:rPr>
        <w:t xml:space="preserve"> or siPINK1 unstimulated or stimulated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for 12 h. </w:t>
      </w:r>
      <w:r w:rsidR="00FC77C5" w:rsidRPr="00FC77C5">
        <w:rPr>
          <w:rFonts w:ascii="Times New Roman" w:hAnsi="Times New Roman" w:cs="Times New Roman"/>
          <w:lang w:val="en-US"/>
        </w:rPr>
        <w:t xml:space="preserve">Data </w:t>
      </w:r>
      <w:proofErr w:type="gramStart"/>
      <w:r w:rsidR="00FC77C5" w:rsidRPr="00FC77C5">
        <w:rPr>
          <w:rFonts w:ascii="Times New Roman" w:hAnsi="Times New Roman" w:cs="Times New Roman"/>
          <w:lang w:val="en-US"/>
        </w:rPr>
        <w:t>represents</w:t>
      </w:r>
      <w:proofErr w:type="gramEnd"/>
      <w:r w:rsidR="00FC77C5" w:rsidRPr="00FC77C5">
        <w:rPr>
          <w:rFonts w:ascii="Times New Roman" w:hAnsi="Times New Roman" w:cs="Times New Roman"/>
          <w:lang w:val="en-US"/>
        </w:rPr>
        <w:t xml:space="preserve"> mean ± SD of three independent experiments performed in triplicate. **p &lt; 0.01 (Student's </w:t>
      </w:r>
      <w:r w:rsidR="00FC77C5" w:rsidRPr="00FC77C5">
        <w:rPr>
          <w:rFonts w:ascii="Times New Roman" w:hAnsi="Times New Roman" w:cs="Times New Roman"/>
          <w:i/>
          <w:lang w:val="en-US"/>
        </w:rPr>
        <w:t>t</w:t>
      </w:r>
      <w:r w:rsidR="00FC77C5" w:rsidRPr="00FC77C5">
        <w:rPr>
          <w:rFonts w:ascii="Times New Roman" w:hAnsi="Times New Roman" w:cs="Times New Roman"/>
          <w:lang w:val="en-US"/>
        </w:rPr>
        <w:t xml:space="preserve">-test). </w:t>
      </w:r>
      <w:r>
        <w:rPr>
          <w:rFonts w:ascii="Times New Roman" w:hAnsi="Times New Roman" w:cs="Times New Roman"/>
          <w:lang w:val="en-US"/>
        </w:rPr>
        <w:t>(</w:t>
      </w:r>
      <w:r w:rsidRPr="00C420AE">
        <w:rPr>
          <w:rFonts w:ascii="Times New Roman" w:hAnsi="Times New Roman" w:cs="Times New Roman"/>
          <w:color w:val="0000FF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) </w:t>
      </w:r>
      <w:r w:rsidRPr="00C420AE">
        <w:rPr>
          <w:rFonts w:ascii="Times New Roman" w:hAnsi="Times New Roman" w:cs="Times New Roman"/>
          <w:lang w:val="en-US"/>
        </w:rPr>
        <w:t xml:space="preserve">mRNA levels were analyzed after 12 h of </w:t>
      </w:r>
      <w:proofErr w:type="spellStart"/>
      <w:r w:rsidRPr="00C420AE">
        <w:rPr>
          <w:rFonts w:ascii="Times New Roman" w:hAnsi="Times New Roman" w:cs="Times New Roman"/>
          <w:lang w:val="en-US"/>
        </w:rPr>
        <w:t>pRNA</w:t>
      </w:r>
      <w:proofErr w:type="spellEnd"/>
      <w:r w:rsidRPr="00C420AE">
        <w:rPr>
          <w:rFonts w:ascii="Times New Roman" w:hAnsi="Times New Roman" w:cs="Times New Roman"/>
          <w:lang w:val="en-US"/>
        </w:rPr>
        <w:t xml:space="preserve"> stimulation by (qPCR) and normalized to β-actin expression by using the 2</w:t>
      </w:r>
      <w:r w:rsidRPr="00C420AE">
        <w:rPr>
          <w:rFonts w:ascii="Times New Roman" w:hAnsi="Times New Roman" w:cs="Times New Roman"/>
          <w:vertAlign w:val="superscript"/>
          <w:lang w:val="en-US"/>
        </w:rPr>
        <w:t>ΔΔCT</w:t>
      </w:r>
      <w:r w:rsidRPr="00C420AE">
        <w:rPr>
          <w:rFonts w:ascii="Times New Roman" w:hAnsi="Times New Roman" w:cs="Times New Roman"/>
          <w:lang w:val="en-US"/>
        </w:rPr>
        <w:t xml:space="preserve"> method. Data </w:t>
      </w:r>
      <w:proofErr w:type="gramStart"/>
      <w:r w:rsidRPr="00C420AE">
        <w:rPr>
          <w:rFonts w:ascii="Times New Roman" w:hAnsi="Times New Roman" w:cs="Times New Roman"/>
          <w:lang w:val="en-US"/>
        </w:rPr>
        <w:t>represents</w:t>
      </w:r>
      <w:proofErr w:type="gramEnd"/>
      <w:r w:rsidRPr="00C420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420AE">
        <w:rPr>
          <w:rFonts w:ascii="Times New Roman" w:hAnsi="Times New Roman" w:cs="Times New Roman"/>
          <w:lang w:val="en-US"/>
        </w:rPr>
        <w:t>Mean±SD</w:t>
      </w:r>
      <w:proofErr w:type="spellEnd"/>
      <w:r w:rsidRPr="00C420AE">
        <w:rPr>
          <w:rFonts w:ascii="Times New Roman" w:hAnsi="Times New Roman" w:cs="Times New Roman"/>
          <w:lang w:val="en-US"/>
        </w:rPr>
        <w:t xml:space="preserve"> of three independent experiments</w:t>
      </w:r>
      <w:r w:rsidR="00FC77C5">
        <w:rPr>
          <w:rFonts w:ascii="Times New Roman" w:hAnsi="Times New Roman" w:cs="Times New Roman"/>
          <w:lang w:val="en-US"/>
        </w:rPr>
        <w:t xml:space="preserve"> performed in triplicate</w:t>
      </w:r>
      <w:r w:rsidRPr="00C420A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C420AE">
        <w:rPr>
          <w:rFonts w:ascii="Times New Roman" w:hAnsi="Times New Roman" w:cs="Times New Roman"/>
          <w:lang w:val="en-US"/>
        </w:rPr>
        <w:t xml:space="preserve">***p &lt; 0.001  (Student's </w:t>
      </w:r>
      <w:r w:rsidRPr="00C420AE">
        <w:rPr>
          <w:rFonts w:ascii="Times New Roman" w:hAnsi="Times New Roman" w:cs="Times New Roman"/>
          <w:i/>
          <w:lang w:val="en-US"/>
        </w:rPr>
        <w:t>t</w:t>
      </w:r>
      <w:r w:rsidRPr="00C420AE">
        <w:rPr>
          <w:rFonts w:ascii="Times New Roman" w:hAnsi="Times New Roman" w:cs="Times New Roman"/>
          <w:lang w:val="en-US"/>
        </w:rPr>
        <w:t>-test)</w:t>
      </w:r>
      <w:r>
        <w:rPr>
          <w:rFonts w:ascii="Times New Roman" w:hAnsi="Times New Roman" w:cs="Times New Roman"/>
          <w:lang w:val="en-US"/>
        </w:rPr>
        <w:t>. (</w:t>
      </w:r>
      <w:r w:rsidRPr="00C420AE">
        <w:rPr>
          <w:rFonts w:ascii="Times New Roman" w:hAnsi="Times New Roman" w:cs="Times New Roman"/>
          <w:color w:val="0000FF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) </w:t>
      </w:r>
      <w:r w:rsidRPr="00C420AE">
        <w:rPr>
          <w:rFonts w:ascii="Times New Roman" w:hAnsi="Times New Roman" w:cs="Times New Roman"/>
          <w:lang w:val="en-US"/>
        </w:rPr>
        <w:t>Flow cytometry histograms and percentage m</w:t>
      </w:r>
      <w:r w:rsidR="007D2EED">
        <w:rPr>
          <w:rFonts w:ascii="Times New Roman" w:hAnsi="Times New Roman" w:cs="Times New Roman"/>
          <w:lang w:val="en-US"/>
        </w:rPr>
        <w:t xml:space="preserve">ean fluorescence intensity of </w:t>
      </w:r>
      <w:r w:rsidRPr="00C420AE">
        <w:rPr>
          <w:rFonts w:ascii="Times New Roman" w:hAnsi="Times New Roman" w:cs="Times New Roman"/>
          <w:lang w:val="en-US"/>
        </w:rPr>
        <w:t>DC</w:t>
      </w:r>
      <w:r w:rsidR="007D2EED">
        <w:rPr>
          <w:rFonts w:ascii="Times New Roman" w:hAnsi="Times New Roman" w:cs="Times New Roman"/>
          <w:lang w:val="en-US"/>
        </w:rPr>
        <w:t>s</w:t>
      </w:r>
      <w:r w:rsidRPr="00C420AE">
        <w:rPr>
          <w:rFonts w:ascii="Times New Roman" w:hAnsi="Times New Roman" w:cs="Times New Roman"/>
          <w:lang w:val="en-US"/>
        </w:rPr>
        <w:t xml:space="preserve"> stained with 2-NBDG. Data </w:t>
      </w:r>
      <w:proofErr w:type="gramStart"/>
      <w:r w:rsidRPr="00C420AE">
        <w:rPr>
          <w:rFonts w:ascii="Times New Roman" w:hAnsi="Times New Roman" w:cs="Times New Roman"/>
          <w:lang w:val="en-US"/>
        </w:rPr>
        <w:t>represents</w:t>
      </w:r>
      <w:proofErr w:type="gramEnd"/>
      <w:r w:rsidRPr="00C420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420AE">
        <w:rPr>
          <w:rFonts w:ascii="Times New Roman" w:hAnsi="Times New Roman" w:cs="Times New Roman"/>
          <w:lang w:val="en-US"/>
        </w:rPr>
        <w:t>Mean±SD</w:t>
      </w:r>
      <w:proofErr w:type="spellEnd"/>
      <w:r w:rsidRPr="00C420AE">
        <w:rPr>
          <w:rFonts w:ascii="Times New Roman" w:hAnsi="Times New Roman" w:cs="Times New Roman"/>
          <w:lang w:val="en-US"/>
        </w:rPr>
        <w:t xml:space="preserve"> of three independent experiments</w:t>
      </w:r>
      <w:r w:rsidR="00FC77C5">
        <w:rPr>
          <w:rFonts w:ascii="Times New Roman" w:hAnsi="Times New Roman" w:cs="Times New Roman"/>
          <w:lang w:val="en-US"/>
        </w:rPr>
        <w:t xml:space="preserve"> performed in triplicate</w:t>
      </w:r>
      <w:r w:rsidRPr="00C420A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C420AE">
        <w:rPr>
          <w:rFonts w:ascii="Times New Roman" w:hAnsi="Times New Roman" w:cs="Times New Roman"/>
          <w:lang w:val="en-US"/>
        </w:rPr>
        <w:t>**p &lt; 0.01; ***p &lt; 0.001  (</w:t>
      </w:r>
      <w:r w:rsidR="00FC77C5">
        <w:rPr>
          <w:rFonts w:ascii="Times New Roman" w:hAnsi="Times New Roman" w:cs="Times New Roman"/>
          <w:lang w:val="en-US"/>
        </w:rPr>
        <w:t>two-way ANOVA</w:t>
      </w:r>
      <w:r w:rsidRPr="00C420AE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 (</w:t>
      </w:r>
      <w:r w:rsidRPr="0036789D">
        <w:rPr>
          <w:rFonts w:ascii="Times New Roman" w:hAnsi="Times New Roman" w:cs="Times New Roman"/>
          <w:color w:val="0000FF"/>
          <w:lang w:val="en-US"/>
        </w:rPr>
        <w:t>E</w:t>
      </w:r>
      <w:r w:rsidR="007D2EED">
        <w:rPr>
          <w:rFonts w:ascii="Times New Roman" w:hAnsi="Times New Roman" w:cs="Times New Roman"/>
          <w:lang w:val="en-US"/>
        </w:rPr>
        <w:t xml:space="preserve">) Glycolysis stress test of </w:t>
      </w:r>
      <w:r>
        <w:rPr>
          <w:rFonts w:ascii="Times New Roman" w:hAnsi="Times New Roman" w:cs="Times New Roman"/>
          <w:lang w:val="en-US"/>
        </w:rPr>
        <w:t>DC</w:t>
      </w:r>
      <w:r w:rsidR="007D2EE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rasnfected</w:t>
      </w:r>
      <w:proofErr w:type="spellEnd"/>
      <w:r>
        <w:rPr>
          <w:rFonts w:ascii="Times New Roman" w:hAnsi="Times New Roman" w:cs="Times New Roman"/>
          <w:lang w:val="en-US"/>
        </w:rPr>
        <w:t xml:space="preserve"> with either </w:t>
      </w:r>
      <w:proofErr w:type="spellStart"/>
      <w:r>
        <w:rPr>
          <w:rFonts w:ascii="Times New Roman" w:hAnsi="Times New Roman" w:cs="Times New Roman"/>
          <w:lang w:val="en-US"/>
        </w:rPr>
        <w:t>siControl</w:t>
      </w:r>
      <w:proofErr w:type="spellEnd"/>
      <w:r>
        <w:rPr>
          <w:rFonts w:ascii="Times New Roman" w:hAnsi="Times New Roman" w:cs="Times New Roman"/>
          <w:lang w:val="en-US"/>
        </w:rPr>
        <w:t xml:space="preserve"> or siPINK1 were stimulated for 12 h. </w:t>
      </w:r>
      <w:r w:rsidRPr="0036789D">
        <w:rPr>
          <w:rFonts w:ascii="Times New Roman" w:hAnsi="Times New Roman" w:cs="Times New Roman"/>
          <w:lang w:val="en-US"/>
        </w:rPr>
        <w:t xml:space="preserve">Data </w:t>
      </w:r>
      <w:proofErr w:type="gramStart"/>
      <w:r w:rsidRPr="0036789D">
        <w:rPr>
          <w:rFonts w:ascii="Times New Roman" w:hAnsi="Times New Roman" w:cs="Times New Roman"/>
          <w:lang w:val="en-US"/>
        </w:rPr>
        <w:t>represents</w:t>
      </w:r>
      <w:proofErr w:type="gramEnd"/>
      <w:r w:rsidRPr="0036789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789D">
        <w:rPr>
          <w:rFonts w:ascii="Times New Roman" w:hAnsi="Times New Roman" w:cs="Times New Roman"/>
          <w:lang w:val="en-US"/>
        </w:rPr>
        <w:t>Mean±SD</w:t>
      </w:r>
      <w:proofErr w:type="spellEnd"/>
      <w:r w:rsidRPr="0036789D">
        <w:rPr>
          <w:rFonts w:ascii="Times New Roman" w:hAnsi="Times New Roman" w:cs="Times New Roman"/>
          <w:lang w:val="en-US"/>
        </w:rPr>
        <w:t xml:space="preserve"> of three independent experiments</w:t>
      </w:r>
      <w:r>
        <w:rPr>
          <w:rFonts w:ascii="Times New Roman" w:hAnsi="Times New Roman" w:cs="Times New Roman"/>
          <w:lang w:val="en-US"/>
        </w:rPr>
        <w:t xml:space="preserve">. </w:t>
      </w:r>
      <w:r w:rsidR="007D2EED" w:rsidRPr="007D2EED">
        <w:rPr>
          <w:rFonts w:ascii="Times New Roman" w:hAnsi="Times New Roman" w:cs="Times New Roman"/>
          <w:lang w:val="en-US"/>
        </w:rPr>
        <w:t>(</w:t>
      </w:r>
      <w:r w:rsidR="007D2EED" w:rsidRPr="007D2EED">
        <w:rPr>
          <w:rFonts w:ascii="Times New Roman" w:hAnsi="Times New Roman" w:cs="Times New Roman"/>
          <w:color w:val="0000FF"/>
          <w:lang w:val="en-US"/>
        </w:rPr>
        <w:t>F</w:t>
      </w:r>
      <w:r w:rsidR="007D2EED" w:rsidRPr="007D2EED">
        <w:rPr>
          <w:rFonts w:ascii="Times New Roman" w:hAnsi="Times New Roman" w:cs="Times New Roman"/>
          <w:lang w:val="en-US"/>
        </w:rPr>
        <w:t>)</w:t>
      </w:r>
      <w:r w:rsidR="007D2EED">
        <w:rPr>
          <w:rFonts w:ascii="Times New Roman" w:hAnsi="Times New Roman" w:cs="Times New Roman"/>
          <w:lang w:val="en-US"/>
        </w:rPr>
        <w:t xml:space="preserve"> </w:t>
      </w:r>
      <w:r w:rsidR="007D2EED" w:rsidRPr="008D0E58">
        <w:rPr>
          <w:rFonts w:ascii="Times New Roman" w:hAnsi="Times New Roman" w:cs="Times New Roman"/>
          <w:lang w:val="en-US"/>
        </w:rPr>
        <w:t xml:space="preserve">Data was collected within same experiments as </w:t>
      </w:r>
      <w:r w:rsidR="007D2EED" w:rsidRPr="007D2EED">
        <w:rPr>
          <w:rFonts w:ascii="Times New Roman" w:hAnsi="Times New Roman" w:cs="Times New Roman"/>
          <w:lang w:val="en-US"/>
        </w:rPr>
        <w:t xml:space="preserve">Supplementary Fig. </w:t>
      </w:r>
      <w:proofErr w:type="gramStart"/>
      <w:r w:rsidR="007D2EED" w:rsidRPr="00A7478D">
        <w:rPr>
          <w:rFonts w:ascii="Times New Roman" w:hAnsi="Times New Roman" w:cs="Times New Roman"/>
          <w:color w:val="0000FF"/>
          <w:lang w:val="en-US"/>
        </w:rPr>
        <w:t>2E</w:t>
      </w:r>
      <w:r w:rsidR="007D2EED" w:rsidRPr="008D0E58">
        <w:rPr>
          <w:rFonts w:ascii="Times New Roman" w:hAnsi="Times New Roman" w:cs="Times New Roman"/>
          <w:lang w:val="en-US"/>
        </w:rPr>
        <w:t>, but</w:t>
      </w:r>
      <w:proofErr w:type="gramEnd"/>
      <w:r w:rsidR="007D2EED" w:rsidRPr="008D0E58">
        <w:rPr>
          <w:rFonts w:ascii="Times New Roman" w:hAnsi="Times New Roman" w:cs="Times New Roman"/>
          <w:lang w:val="en-US"/>
        </w:rPr>
        <w:t xml:space="preserve"> is shown separately for better understanding. Data </w:t>
      </w:r>
      <w:proofErr w:type="gramStart"/>
      <w:r w:rsidR="007D2EED" w:rsidRPr="008D0E58">
        <w:rPr>
          <w:rFonts w:ascii="Times New Roman" w:hAnsi="Times New Roman" w:cs="Times New Roman"/>
          <w:lang w:val="en-US"/>
        </w:rPr>
        <w:t>represents</w:t>
      </w:r>
      <w:proofErr w:type="gramEnd"/>
      <w:r w:rsidR="007D2EED" w:rsidRPr="008D0E58">
        <w:rPr>
          <w:rFonts w:ascii="Times New Roman" w:hAnsi="Times New Roman" w:cs="Times New Roman"/>
          <w:lang w:val="en-US"/>
        </w:rPr>
        <w:t xml:space="preserve"> mean ± SD of three independent experiments</w:t>
      </w:r>
      <w:r w:rsidR="00A7478D">
        <w:rPr>
          <w:rFonts w:ascii="Times New Roman" w:hAnsi="Times New Roman" w:cs="Times New Roman"/>
          <w:lang w:val="en-US"/>
        </w:rPr>
        <w:t xml:space="preserve"> performed in triplicate</w:t>
      </w:r>
      <w:r w:rsidR="007D2EED" w:rsidRPr="008D0E58">
        <w:rPr>
          <w:rFonts w:ascii="Times New Roman" w:hAnsi="Times New Roman" w:cs="Times New Roman"/>
          <w:lang w:val="en-US"/>
        </w:rPr>
        <w:t xml:space="preserve">. </w:t>
      </w:r>
      <w:r w:rsidR="00A7478D" w:rsidRPr="00A7478D">
        <w:rPr>
          <w:rFonts w:ascii="Times New Roman" w:hAnsi="Times New Roman" w:cs="Times New Roman"/>
          <w:lang w:val="en-US"/>
        </w:rPr>
        <w:t xml:space="preserve">**p &lt; 0.01; ***p &lt; 0.001  </w:t>
      </w:r>
      <w:r w:rsidR="007D2EED" w:rsidRPr="008D0E58">
        <w:rPr>
          <w:rFonts w:ascii="Times New Roman" w:hAnsi="Times New Roman" w:cs="Times New Roman"/>
          <w:lang w:val="en-US"/>
        </w:rPr>
        <w:t>(</w:t>
      </w:r>
      <w:r w:rsidR="00A7478D" w:rsidRPr="00A7478D">
        <w:rPr>
          <w:rFonts w:ascii="Times New Roman" w:hAnsi="Times New Roman" w:cs="Times New Roman"/>
          <w:lang w:val="en-US"/>
        </w:rPr>
        <w:t xml:space="preserve">two-way </w:t>
      </w:r>
      <w:r w:rsidR="00A7478D" w:rsidRPr="00A7478D">
        <w:rPr>
          <w:rFonts w:ascii="Times New Roman" w:hAnsi="Times New Roman" w:cs="Times New Roman"/>
          <w:lang w:val="en-US"/>
        </w:rPr>
        <w:lastRenderedPageBreak/>
        <w:t>ANOVA</w:t>
      </w:r>
      <w:r w:rsidR="007D2EED" w:rsidRPr="008D0E58">
        <w:rPr>
          <w:rFonts w:ascii="Times New Roman" w:hAnsi="Times New Roman" w:cs="Times New Roman"/>
          <w:lang w:val="en-US"/>
        </w:rPr>
        <w:t>).</w:t>
      </w:r>
      <w:r w:rsidR="007D2EE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7D2EED" w:rsidRPr="007D2EED">
        <w:rPr>
          <w:rFonts w:ascii="Times New Roman" w:hAnsi="Times New Roman" w:cs="Times New Roman"/>
          <w:color w:val="0000FF"/>
          <w:lang w:val="en-US"/>
        </w:rPr>
        <w:t>G</w:t>
      </w:r>
      <w:r>
        <w:rPr>
          <w:rFonts w:ascii="Times New Roman" w:hAnsi="Times New Roman" w:cs="Times New Roman"/>
          <w:lang w:val="en-US"/>
        </w:rPr>
        <w:t>) APT production rates were calculated from mitochondrial fitness test  (</w:t>
      </w:r>
      <w:r w:rsidRPr="00A7478D">
        <w:rPr>
          <w:rFonts w:ascii="Times New Roman" w:hAnsi="Times New Roman" w:cs="Times New Roman"/>
          <w:color w:val="0000FF"/>
          <w:lang w:val="en-US"/>
        </w:rPr>
        <w:t>Fig. 2G</w:t>
      </w:r>
      <w:r>
        <w:rPr>
          <w:rFonts w:ascii="Times New Roman" w:hAnsi="Times New Roman" w:cs="Times New Roman"/>
          <w:lang w:val="en-US"/>
        </w:rPr>
        <w:t>) and glycolysis stress test (</w:t>
      </w:r>
      <w:r w:rsidR="007D2EED" w:rsidRPr="007D2EED">
        <w:rPr>
          <w:rFonts w:ascii="Times New Roman" w:hAnsi="Times New Roman" w:cs="Times New Roman"/>
          <w:lang w:val="en-US"/>
        </w:rPr>
        <w:t>Supplementary Fig. 2</w:t>
      </w:r>
      <w:r w:rsidRPr="007D2EED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) were calculated and are expressed are percentage of relative chang</w:t>
      </w:r>
      <w:r w:rsidR="007D2EED">
        <w:rPr>
          <w:rFonts w:ascii="Times New Roman" w:hAnsi="Times New Roman" w:cs="Times New Roman"/>
          <w:lang w:val="en-US"/>
        </w:rPr>
        <w:t xml:space="preserve">e from unstimulated </w:t>
      </w:r>
      <w:proofErr w:type="spellStart"/>
      <w:r w:rsidR="007D2EED">
        <w:rPr>
          <w:rFonts w:ascii="Times New Roman" w:hAnsi="Times New Roman" w:cs="Times New Roman"/>
          <w:lang w:val="en-US"/>
        </w:rPr>
        <w:t>siControl</w:t>
      </w:r>
      <w:proofErr w:type="spellEnd"/>
      <w:r w:rsidR="007D2EE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C</w:t>
      </w:r>
      <w:r w:rsidR="007D2EE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. </w:t>
      </w:r>
      <w:r w:rsidRPr="00AB666F">
        <w:rPr>
          <w:rFonts w:ascii="Times New Roman" w:hAnsi="Times New Roman" w:cs="Times New Roman"/>
          <w:lang w:val="en-US"/>
        </w:rPr>
        <w:t xml:space="preserve">Data </w:t>
      </w:r>
      <w:proofErr w:type="gramStart"/>
      <w:r w:rsidRPr="00AB666F">
        <w:rPr>
          <w:rFonts w:ascii="Times New Roman" w:hAnsi="Times New Roman" w:cs="Times New Roman"/>
          <w:lang w:val="en-US"/>
        </w:rPr>
        <w:t>represents</w:t>
      </w:r>
      <w:proofErr w:type="gramEnd"/>
      <w:r w:rsidRPr="00AB666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B666F">
        <w:rPr>
          <w:rFonts w:ascii="Times New Roman" w:hAnsi="Times New Roman" w:cs="Times New Roman"/>
          <w:lang w:val="en-US"/>
        </w:rPr>
        <w:t>Mean±SD</w:t>
      </w:r>
      <w:proofErr w:type="spellEnd"/>
      <w:r w:rsidRPr="00AB666F">
        <w:rPr>
          <w:rFonts w:ascii="Times New Roman" w:hAnsi="Times New Roman" w:cs="Times New Roman"/>
          <w:lang w:val="en-US"/>
        </w:rPr>
        <w:t xml:space="preserve"> of three independent experiments</w:t>
      </w:r>
      <w:r w:rsidR="00A7478D">
        <w:rPr>
          <w:rFonts w:ascii="Times New Roman" w:hAnsi="Times New Roman" w:cs="Times New Roman"/>
          <w:lang w:val="en-US"/>
        </w:rPr>
        <w:t xml:space="preserve"> performed in triplicate</w:t>
      </w:r>
      <w:r w:rsidRPr="00AB666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AB666F">
        <w:rPr>
          <w:rFonts w:ascii="Times New Roman" w:hAnsi="Times New Roman" w:cs="Times New Roman"/>
          <w:lang w:val="en-US"/>
        </w:rPr>
        <w:t xml:space="preserve">**p &lt; 0.01; ***p &lt; 0.001  (Student's </w:t>
      </w:r>
      <w:r w:rsidRPr="00AB666F">
        <w:rPr>
          <w:rFonts w:ascii="Times New Roman" w:hAnsi="Times New Roman" w:cs="Times New Roman"/>
          <w:i/>
          <w:lang w:val="en-US"/>
        </w:rPr>
        <w:t>t</w:t>
      </w:r>
      <w:r w:rsidRPr="00AB666F">
        <w:rPr>
          <w:rFonts w:ascii="Times New Roman" w:hAnsi="Times New Roman" w:cs="Times New Roman"/>
          <w:lang w:val="en-US"/>
        </w:rPr>
        <w:t>-test).</w:t>
      </w:r>
    </w:p>
    <w:p w14:paraId="324560DE" w14:textId="77777777" w:rsidR="009E6094" w:rsidRPr="004967F2" w:rsidRDefault="00E30CC1" w:rsidP="009E6094">
      <w:pPr>
        <w:spacing w:after="240" w:line="360" w:lineRule="auto"/>
        <w:jc w:val="both"/>
        <w:rPr>
          <w:rFonts w:ascii="Times New Roman" w:hAnsi="Times New Roman" w:cs="Times New Roman"/>
          <w:color w:val="7F7F7F" w:themeColor="text1" w:themeTint="80"/>
          <w:lang w:val="en-US"/>
        </w:rPr>
      </w:pPr>
      <w:r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 xml:space="preserve">Supplementary Information: </w:t>
      </w:r>
      <w:r w:rsidR="009E6094" w:rsidRPr="004967F2">
        <w:rPr>
          <w:rFonts w:ascii="Times New Roman" w:hAnsi="Times New Roman" w:cs="Times New Roman"/>
          <w:b/>
          <w:color w:val="7F7F7F" w:themeColor="text1" w:themeTint="80"/>
          <w:lang w:val="en-US"/>
        </w:rPr>
        <w:t>Survival of PINK1 knockdown dendritic cells is dependent on glucose metabolism instead of OXPHOS</w:t>
      </w:r>
    </w:p>
    <w:p w14:paraId="2AA203CF" w14:textId="77777777" w:rsidR="009E6094" w:rsidRDefault="009E6094" w:rsidP="007B2B08">
      <w:pPr>
        <w:spacing w:after="120"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eviously, PINK1 is described to be crucial for survival </w:t>
      </w:r>
      <w:r w:rsidR="0018515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ZXRpdDwvQXV0aG9yPjxZZWFyPjIwMDU8L1llYXI+PFJl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 w:rsidR="0018515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ZXRpdDwvQXV0aG9yPjxZZWFyPjIwMDU8L1llYXI+PFJl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 w:rsidR="00185152">
        <w:rPr>
          <w:rFonts w:ascii="Times New Roman" w:hAnsi="Times New Roman" w:cs="Times New Roman"/>
          <w:lang w:val="en-US"/>
        </w:rPr>
      </w:r>
      <w:r w:rsidR="00185152">
        <w:rPr>
          <w:rFonts w:ascii="Times New Roman" w:hAnsi="Times New Roman" w:cs="Times New Roman"/>
          <w:lang w:val="en-US"/>
        </w:rPr>
        <w:fldChar w:fldCharType="end"/>
      </w:r>
      <w:r w:rsidR="00185152">
        <w:rPr>
          <w:rFonts w:ascii="Times New Roman" w:hAnsi="Times New Roman" w:cs="Times New Roman"/>
          <w:lang w:val="en-US"/>
        </w:rPr>
      </w:r>
      <w:r w:rsidR="00185152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</w:t>
      </w:r>
      <w:r w:rsidRPr="006B4AC0">
        <w:rPr>
          <w:rFonts w:ascii="Times New Roman" w:hAnsi="Times New Roman" w:cs="Times New Roman"/>
          <w:noProof/>
          <w:color w:val="00B0F0"/>
          <w:lang w:val="en-US"/>
        </w:rPr>
        <w:t>Petit et al. 2005; Klinkenberg et al. 2010</w:t>
      </w:r>
      <w:r>
        <w:rPr>
          <w:rFonts w:ascii="Times New Roman" w:hAnsi="Times New Roman" w:cs="Times New Roman"/>
          <w:noProof/>
          <w:lang w:val="en-US"/>
        </w:rPr>
        <w:t>)</w:t>
      </w:r>
      <w:r w:rsidR="00185152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However, the viability of PINK1 knockdown DC was not affected neither in the presence nor absence of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2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). Furthermore, it is shown that </w:t>
      </w:r>
      <w:r w:rsidRPr="00013B2D">
        <w:rPr>
          <w:rFonts w:ascii="Times New Roman" w:hAnsi="Times New Roman" w:cs="Times New Roman"/>
          <w:lang w:val="en-US"/>
        </w:rPr>
        <w:t xml:space="preserve">PINK1 </w:t>
      </w:r>
      <w:r>
        <w:rPr>
          <w:rFonts w:ascii="Times New Roman" w:hAnsi="Times New Roman" w:cs="Times New Roman"/>
          <w:lang w:val="en-US"/>
        </w:rPr>
        <w:t xml:space="preserve">deficiency results in less ATP due to impaired </w:t>
      </w:r>
      <w:r w:rsidRPr="00013B2D">
        <w:rPr>
          <w:rFonts w:ascii="Times New Roman" w:hAnsi="Times New Roman" w:cs="Times New Roman"/>
          <w:lang w:val="en-US"/>
        </w:rPr>
        <w:t>mit</w:t>
      </w:r>
      <w:r>
        <w:rPr>
          <w:rFonts w:ascii="Times New Roman" w:hAnsi="Times New Roman" w:cs="Times New Roman"/>
          <w:lang w:val="en-US"/>
        </w:rPr>
        <w:t xml:space="preserve">ochondrial fission leading to </w:t>
      </w:r>
      <w:r w:rsidRPr="00013B2D">
        <w:rPr>
          <w:rFonts w:ascii="Times New Roman" w:hAnsi="Times New Roman" w:cs="Times New Roman"/>
          <w:lang w:val="en-US"/>
        </w:rPr>
        <w:t xml:space="preserve">defective assembly of the ETC complexes, </w:t>
      </w:r>
      <w:r>
        <w:rPr>
          <w:rFonts w:ascii="Times New Roman" w:hAnsi="Times New Roman" w:cs="Times New Roman"/>
          <w:lang w:val="en-US"/>
        </w:rPr>
        <w:t xml:space="preserve">reduction in mitochondrial respiration and mitochondrial buffering capacity </w:t>
      </w:r>
      <w:r w:rsidR="0018515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aXU8L0F1dGhvcj48WWVhcj4yMDExPC9ZZWFyPjxSZWNO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 w:rsidR="0018515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aXU8L0F1dGhvcj48WWVhcj4yMDExPC9ZZWFyPjxSZWNO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 w:rsidR="00185152">
        <w:rPr>
          <w:rFonts w:ascii="Times New Roman" w:hAnsi="Times New Roman" w:cs="Times New Roman"/>
          <w:lang w:val="en-US"/>
        </w:rPr>
      </w:r>
      <w:r w:rsidR="00185152">
        <w:rPr>
          <w:rFonts w:ascii="Times New Roman" w:hAnsi="Times New Roman" w:cs="Times New Roman"/>
          <w:lang w:val="en-US"/>
        </w:rPr>
        <w:fldChar w:fldCharType="end"/>
      </w:r>
      <w:r w:rsidR="00185152">
        <w:rPr>
          <w:rFonts w:ascii="Times New Roman" w:hAnsi="Times New Roman" w:cs="Times New Roman"/>
          <w:lang w:val="en-US"/>
        </w:rPr>
      </w:r>
      <w:r w:rsidR="00185152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</w:t>
      </w:r>
      <w:r w:rsidRPr="006B4AC0">
        <w:rPr>
          <w:rFonts w:ascii="Times New Roman" w:hAnsi="Times New Roman" w:cs="Times New Roman"/>
          <w:noProof/>
          <w:color w:val="00B0F0"/>
          <w:lang w:val="en-US"/>
        </w:rPr>
        <w:t>Liu et al. 2011; Morais et al. 2009; Gegg et al. 2009; Amo et al. 2011</w:t>
      </w:r>
      <w:r>
        <w:rPr>
          <w:rFonts w:ascii="Times New Roman" w:hAnsi="Times New Roman" w:cs="Times New Roman"/>
          <w:noProof/>
          <w:lang w:val="en-US"/>
        </w:rPr>
        <w:t>)</w:t>
      </w:r>
      <w:r w:rsidR="00185152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Pr="00757D3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otal intracellular ATP levels were increased in both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maturation of DC and PINK1-knockdown DC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2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). We hypothesize that PINK1 knockdown DC </w:t>
      </w:r>
      <w:proofErr w:type="gramStart"/>
      <w:r>
        <w:rPr>
          <w:rFonts w:ascii="Times New Roman" w:hAnsi="Times New Roman" w:cs="Times New Roman"/>
          <w:lang w:val="en-US"/>
        </w:rPr>
        <w:t>maintain</w:t>
      </w:r>
      <w:proofErr w:type="gramEnd"/>
      <w:r>
        <w:rPr>
          <w:rFonts w:ascii="Times New Roman" w:hAnsi="Times New Roman" w:cs="Times New Roman"/>
          <w:lang w:val="en-US"/>
        </w:rPr>
        <w:t xml:space="preserve"> cell viability by reprogramming </w:t>
      </w:r>
      <w:r w:rsidRPr="00013B2D">
        <w:rPr>
          <w:rFonts w:ascii="Times New Roman" w:hAnsi="Times New Roman" w:cs="Times New Roman"/>
          <w:lang w:val="en-US"/>
        </w:rPr>
        <w:t>bioenergetics</w:t>
      </w:r>
      <w:r>
        <w:rPr>
          <w:rFonts w:ascii="Times New Roman" w:hAnsi="Times New Roman" w:cs="Times New Roman"/>
          <w:lang w:val="en-US"/>
        </w:rPr>
        <w:t xml:space="preserve"> from OXPHOS to glycolysis. </w:t>
      </w:r>
    </w:p>
    <w:p w14:paraId="2478E9E7" w14:textId="77777777" w:rsidR="009E6094" w:rsidRPr="009E6094" w:rsidRDefault="009E6094" w:rsidP="009E6094">
      <w:pPr>
        <w:spacing w:after="240"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prove that PINK1 knockdown DC switch to g</w:t>
      </w:r>
      <w:r w:rsidRPr="00D277F8">
        <w:rPr>
          <w:rFonts w:ascii="Times New Roman" w:hAnsi="Times New Roman" w:cs="Times New Roman"/>
          <w:lang w:val="en-US"/>
        </w:rPr>
        <w:t>lycolysis</w:t>
      </w:r>
      <w:r>
        <w:rPr>
          <w:rFonts w:ascii="Times New Roman" w:hAnsi="Times New Roman" w:cs="Times New Roman"/>
          <w:lang w:val="en-US"/>
        </w:rPr>
        <w:t>,</w:t>
      </w:r>
      <w:r w:rsidRPr="00D277F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 determined the expression of </w:t>
      </w:r>
      <w:r w:rsidRPr="00D277F8">
        <w:rPr>
          <w:rFonts w:ascii="Times New Roman" w:hAnsi="Times New Roman" w:cs="Times New Roman"/>
          <w:lang w:val="en-US"/>
        </w:rPr>
        <w:t>glucose transporter (Glut)</w:t>
      </w:r>
      <w:r>
        <w:rPr>
          <w:rFonts w:ascii="Times New Roman" w:hAnsi="Times New Roman" w:cs="Times New Roman"/>
          <w:lang w:val="en-US"/>
        </w:rPr>
        <w:t xml:space="preserve"> </w:t>
      </w:r>
      <w:r w:rsidRPr="00492079">
        <w:rPr>
          <w:rFonts w:ascii="Times New Roman" w:hAnsi="Times New Roman" w:cs="Times New Roman"/>
          <w:i/>
          <w:lang w:val="en-US"/>
        </w:rPr>
        <w:t>G</w:t>
      </w:r>
      <w:r>
        <w:rPr>
          <w:rFonts w:ascii="Times New Roman" w:hAnsi="Times New Roman" w:cs="Times New Roman"/>
          <w:i/>
          <w:lang w:val="en-US"/>
        </w:rPr>
        <w:t>lut</w:t>
      </w:r>
      <w:r w:rsidRPr="00492079">
        <w:rPr>
          <w:rFonts w:ascii="Times New Roman" w:hAnsi="Times New Roman" w:cs="Times New Roman"/>
          <w:i/>
          <w:lang w:val="en-US"/>
        </w:rPr>
        <w:t>1</w:t>
      </w:r>
      <w:r>
        <w:rPr>
          <w:rFonts w:ascii="Times New Roman" w:hAnsi="Times New Roman" w:cs="Times New Roman"/>
          <w:lang w:val="en-US"/>
        </w:rPr>
        <w:t>, previously described to be of importan</w:t>
      </w:r>
      <w:r w:rsidR="00BA4D26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 for glycolysis in</w:t>
      </w:r>
      <w:r w:rsidRPr="00D277F8">
        <w:rPr>
          <w:rFonts w:ascii="Times New Roman" w:hAnsi="Times New Roman" w:cs="Times New Roman"/>
          <w:lang w:val="en-US"/>
        </w:rPr>
        <w:t xml:space="preserve"> immune </w:t>
      </w:r>
      <w:r>
        <w:rPr>
          <w:rFonts w:ascii="Times New Roman" w:hAnsi="Times New Roman" w:cs="Times New Roman"/>
          <w:lang w:val="en-US"/>
        </w:rPr>
        <w:t xml:space="preserve">cells </w:t>
      </w:r>
      <w:r w:rsidR="0018515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aWF0a2lld2ljejwvQXV0aG9yPjxZZWFyPjIwMTY8L1ll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 w:rsidR="0018515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aWF0a2lld2ljejwvQXV0aG9yPjxZZWFyPjIwMTY8L1ll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 w:rsidR="00185152">
        <w:rPr>
          <w:rFonts w:ascii="Times New Roman" w:hAnsi="Times New Roman" w:cs="Times New Roman"/>
          <w:lang w:val="en-US"/>
        </w:rPr>
      </w:r>
      <w:r w:rsidR="00185152">
        <w:rPr>
          <w:rFonts w:ascii="Times New Roman" w:hAnsi="Times New Roman" w:cs="Times New Roman"/>
          <w:lang w:val="en-US"/>
        </w:rPr>
        <w:fldChar w:fldCharType="end"/>
      </w:r>
      <w:r w:rsidR="00185152">
        <w:rPr>
          <w:rFonts w:ascii="Times New Roman" w:hAnsi="Times New Roman" w:cs="Times New Roman"/>
          <w:lang w:val="en-US"/>
        </w:rPr>
      </w:r>
      <w:r w:rsidR="00185152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</w:t>
      </w:r>
      <w:r w:rsidRPr="006B4AC0">
        <w:rPr>
          <w:rFonts w:ascii="Times New Roman" w:hAnsi="Times New Roman" w:cs="Times New Roman"/>
          <w:noProof/>
          <w:color w:val="00B0F0"/>
          <w:lang w:val="en-US"/>
        </w:rPr>
        <w:t>Piatkiewicz et al. 2016; Freemerman et al. 2014; Macintyre et al. 2014</w:t>
      </w:r>
      <w:r>
        <w:rPr>
          <w:rFonts w:ascii="Times New Roman" w:hAnsi="Times New Roman" w:cs="Times New Roman"/>
          <w:noProof/>
          <w:lang w:val="en-US"/>
        </w:rPr>
        <w:t>)</w:t>
      </w:r>
      <w:r w:rsidR="00185152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</w:t>
      </w:r>
      <w:r w:rsidRPr="00492079">
        <w:rPr>
          <w:rFonts w:ascii="Times New Roman" w:hAnsi="Times New Roman" w:cs="Times New Roman"/>
          <w:i/>
          <w:lang w:val="en-US"/>
        </w:rPr>
        <w:t>G</w:t>
      </w:r>
      <w:r>
        <w:rPr>
          <w:rFonts w:ascii="Times New Roman" w:hAnsi="Times New Roman" w:cs="Times New Roman"/>
          <w:i/>
          <w:lang w:val="en-US"/>
        </w:rPr>
        <w:t xml:space="preserve">lut1 </w:t>
      </w:r>
      <w:r>
        <w:rPr>
          <w:rFonts w:ascii="Times New Roman" w:hAnsi="Times New Roman" w:cs="Times New Roman"/>
          <w:lang w:val="en-US"/>
        </w:rPr>
        <w:t xml:space="preserve">did not change upon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maturation of DC. PINK1 knockdown cells significantly upregulated </w:t>
      </w:r>
      <w:r w:rsidRPr="00492079">
        <w:rPr>
          <w:rFonts w:ascii="Times New Roman" w:hAnsi="Times New Roman" w:cs="Times New Roman"/>
          <w:i/>
          <w:lang w:val="en-US"/>
        </w:rPr>
        <w:t>G</w:t>
      </w:r>
      <w:r>
        <w:rPr>
          <w:rFonts w:ascii="Times New Roman" w:hAnsi="Times New Roman" w:cs="Times New Roman"/>
          <w:i/>
          <w:lang w:val="en-US"/>
        </w:rPr>
        <w:t xml:space="preserve">lut1 </w:t>
      </w:r>
      <w:r>
        <w:rPr>
          <w:rFonts w:ascii="Times New Roman" w:hAnsi="Times New Roman" w:cs="Times New Roman"/>
          <w:lang w:val="en-US"/>
        </w:rPr>
        <w:t>underscoring the switch to glycolysis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 xml:space="preserve">Supplementary 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Fig.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2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). Glucose uptake, measured by 2-NBDG uptake, was not affected by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maturation of DC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 xml:space="preserve">Supplementary 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Fig.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2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D</w:t>
      </w:r>
      <w:r>
        <w:rPr>
          <w:rFonts w:ascii="Times New Roman" w:hAnsi="Times New Roman" w:cs="Times New Roman"/>
          <w:lang w:val="en-US"/>
        </w:rPr>
        <w:t>). PINK1 knockdown significantly increased 2-NBDG uptake in DC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 xml:space="preserve">Supplementary 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Fig.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2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) and this was significantly enhanced by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maturation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 xml:space="preserve">Supplementary 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Fig.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2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), </w:t>
      </w:r>
      <w:proofErr w:type="gramStart"/>
      <w:r>
        <w:rPr>
          <w:rFonts w:ascii="Times New Roman" w:hAnsi="Times New Roman" w:cs="Times New Roman"/>
          <w:lang w:val="en-US"/>
        </w:rPr>
        <w:t>indicating</w:t>
      </w:r>
      <w:proofErr w:type="gramEnd"/>
      <w:r>
        <w:rPr>
          <w:rFonts w:ascii="Times New Roman" w:hAnsi="Times New Roman" w:cs="Times New Roman"/>
          <w:lang w:val="en-US"/>
        </w:rPr>
        <w:t xml:space="preserve"> increased glycolysis in PINK1 knockdown DC. To determine the </w:t>
      </w:r>
      <w:r w:rsidRPr="00085A57">
        <w:rPr>
          <w:rFonts w:ascii="Times New Roman" w:hAnsi="Times New Roman" w:cs="Times New Roman"/>
          <w:lang w:val="en-US"/>
        </w:rPr>
        <w:t>glycolytic activity</w:t>
      </w:r>
      <w:r>
        <w:rPr>
          <w:rFonts w:ascii="Times New Roman" w:hAnsi="Times New Roman" w:cs="Times New Roman"/>
          <w:lang w:val="en-US"/>
        </w:rPr>
        <w:t xml:space="preserve">, </w:t>
      </w:r>
      <w:r w:rsidRPr="00085A57">
        <w:rPr>
          <w:rFonts w:ascii="Times New Roman" w:hAnsi="Times New Roman" w:cs="Times New Roman"/>
          <w:lang w:val="en-US"/>
        </w:rPr>
        <w:t>extracellular acidification rate (ECAR)</w:t>
      </w:r>
      <w:r>
        <w:rPr>
          <w:rFonts w:ascii="Times New Roman" w:hAnsi="Times New Roman" w:cs="Times New Roman"/>
          <w:lang w:val="en-US"/>
        </w:rPr>
        <w:t xml:space="preserve"> was determined (glycolysis stress test)</w:t>
      </w:r>
      <w:r w:rsidRPr="00085A5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85A57">
        <w:rPr>
          <w:rFonts w:ascii="Times New Roman" w:hAnsi="Times New Roman" w:cs="Times New Roman"/>
          <w:lang w:val="en-US"/>
        </w:rPr>
        <w:t>pRNA</w:t>
      </w:r>
      <w:proofErr w:type="spellEnd"/>
      <w:r w:rsidRPr="00085A57">
        <w:rPr>
          <w:rFonts w:ascii="Times New Roman" w:hAnsi="Times New Roman" w:cs="Times New Roman"/>
          <w:lang w:val="en-US"/>
        </w:rPr>
        <w:t xml:space="preserve"> stimulation did not increase glycolysis and glycolytic </w:t>
      </w:r>
      <w:proofErr w:type="gramStart"/>
      <w:r w:rsidRPr="00085A57">
        <w:rPr>
          <w:rFonts w:ascii="Times New Roman" w:hAnsi="Times New Roman" w:cs="Times New Roman"/>
          <w:lang w:val="en-US"/>
        </w:rPr>
        <w:t>capacity</w:t>
      </w:r>
      <w:proofErr w:type="gramEnd"/>
      <w:r w:rsidRPr="00085A57">
        <w:rPr>
          <w:rFonts w:ascii="Times New Roman" w:hAnsi="Times New Roman" w:cs="Times New Roman"/>
          <w:lang w:val="en-US"/>
        </w:rPr>
        <w:t xml:space="preserve"> in DC</w:t>
      </w:r>
      <w:r>
        <w:rPr>
          <w:rFonts w:ascii="Times New Roman" w:hAnsi="Times New Roman" w:cs="Times New Roman"/>
          <w:lang w:val="en-US"/>
        </w:rPr>
        <w:t>s</w:t>
      </w:r>
      <w:r w:rsidRPr="0077106E">
        <w:rPr>
          <w:rFonts w:ascii="Times New Roman" w:hAnsi="Times New Roman" w:cs="Times New Roman"/>
          <w:lang w:val="en-US"/>
        </w:rPr>
        <w:t xml:space="preserve">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 2E</w:t>
      </w:r>
      <w:r w:rsidR="005018A9" w:rsidRPr="004967F2">
        <w:rPr>
          <w:rFonts w:ascii="Times New Roman" w:hAnsi="Times New Roman" w:cs="Times New Roman"/>
          <w:color w:val="7F7F7F" w:themeColor="text1" w:themeTint="80"/>
          <w:lang w:val="en-US"/>
        </w:rPr>
        <w:t>-F</w:t>
      </w:r>
      <w:r w:rsidRPr="0077106E">
        <w:rPr>
          <w:rFonts w:ascii="Times New Roman" w:hAnsi="Times New Roman" w:cs="Times New Roman"/>
          <w:lang w:val="en-US"/>
        </w:rPr>
        <w:t xml:space="preserve">). In contrast, PINK1 knockdown significantly increased glycolysis and glycolytic </w:t>
      </w:r>
      <w:proofErr w:type="gramStart"/>
      <w:r w:rsidRPr="0077106E">
        <w:rPr>
          <w:rFonts w:ascii="Times New Roman" w:hAnsi="Times New Roman" w:cs="Times New Roman"/>
          <w:lang w:val="en-US"/>
        </w:rPr>
        <w:t>capacity</w:t>
      </w:r>
      <w:proofErr w:type="gramEnd"/>
      <w:r>
        <w:rPr>
          <w:rFonts w:ascii="Times New Roman" w:hAnsi="Times New Roman" w:cs="Times New Roman"/>
          <w:lang w:val="en-US"/>
        </w:rPr>
        <w:t xml:space="preserve"> in DC</w:t>
      </w:r>
      <w:r w:rsidRPr="0077106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nd this was even enhanced by</w:t>
      </w:r>
      <w:r w:rsidRPr="0077106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106E">
        <w:rPr>
          <w:rFonts w:ascii="Times New Roman" w:hAnsi="Times New Roman" w:cs="Times New Roman"/>
          <w:lang w:val="en-US"/>
        </w:rPr>
        <w:t>pRNA</w:t>
      </w:r>
      <w:proofErr w:type="spellEnd"/>
      <w:r w:rsidRPr="007710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turation</w:t>
      </w:r>
      <w:r w:rsidRPr="0077106E">
        <w:rPr>
          <w:rFonts w:ascii="Times New Roman" w:hAnsi="Times New Roman" w:cs="Times New Roman"/>
          <w:lang w:val="en-US"/>
        </w:rPr>
        <w:t xml:space="preserve">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 2</w:t>
      </w:r>
      <w:r w:rsidR="005018A9" w:rsidRPr="004967F2">
        <w:rPr>
          <w:rFonts w:ascii="Times New Roman" w:hAnsi="Times New Roman" w:cs="Times New Roman"/>
          <w:color w:val="7F7F7F" w:themeColor="text1" w:themeTint="80"/>
          <w:lang w:val="en-US"/>
        </w:rPr>
        <w:t>E-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F</w:t>
      </w:r>
      <w:r w:rsidRPr="0077106E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The relative contribution of OXPHOS and glycolysis to ATP production in DC is calculated from the glycolysis stress test </w:t>
      </w:r>
      <w:r>
        <w:rPr>
          <w:rFonts w:ascii="Times New Roman" w:hAnsi="Times New Roman" w:cs="Times New Roman"/>
          <w:lang w:val="en-US"/>
        </w:rPr>
        <w:lastRenderedPageBreak/>
        <w:t>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 2E</w:t>
      </w:r>
      <w:r>
        <w:rPr>
          <w:rFonts w:ascii="Times New Roman" w:hAnsi="Times New Roman" w:cs="Times New Roman"/>
          <w:lang w:val="en-US"/>
        </w:rPr>
        <w:t>) and mitochondrial stress test (</w:t>
      </w:r>
      <w:r w:rsidRPr="004967F2">
        <w:rPr>
          <w:rFonts w:ascii="Times New Roman" w:hAnsi="Times New Roman" w:cs="Times New Roman"/>
          <w:color w:val="7F7F7F" w:themeColor="text1" w:themeTint="80"/>
          <w:lang w:val="en-US"/>
        </w:rPr>
        <w:t>Fig.2G</w:t>
      </w:r>
      <w:r>
        <w:rPr>
          <w:rFonts w:ascii="Times New Roman" w:hAnsi="Times New Roman" w:cs="Times New Roman"/>
          <w:lang w:val="en-US"/>
        </w:rPr>
        <w:t xml:space="preserve">). OXPHOS contributed to enhanced ATP production in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>-matured DC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 2G</w:t>
      </w:r>
      <w:r>
        <w:rPr>
          <w:rFonts w:ascii="Times New Roman" w:hAnsi="Times New Roman" w:cs="Times New Roman"/>
          <w:lang w:val="en-US"/>
        </w:rPr>
        <w:t xml:space="preserve">). Conversely, glycolysis </w:t>
      </w:r>
      <w:proofErr w:type="gramStart"/>
      <w:r>
        <w:rPr>
          <w:rFonts w:ascii="Times New Roman" w:hAnsi="Times New Roman" w:cs="Times New Roman"/>
          <w:lang w:val="en-US"/>
        </w:rPr>
        <w:t>provided</w:t>
      </w:r>
      <w:proofErr w:type="gramEnd"/>
      <w:r>
        <w:rPr>
          <w:rFonts w:ascii="Times New Roman" w:hAnsi="Times New Roman" w:cs="Times New Roman"/>
          <w:lang w:val="en-US"/>
        </w:rPr>
        <w:t xml:space="preserve"> ATP in PINK1 knockdown DC in the presence and absence of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r w:rsidR="007B2B08" w:rsidRPr="004967F2">
        <w:rPr>
          <w:rFonts w:ascii="Times New Roman" w:hAnsi="Times New Roman" w:cs="Times New Roman"/>
          <w:color w:val="7F7F7F" w:themeColor="text1" w:themeTint="80"/>
          <w:lang w:val="en-US"/>
        </w:rPr>
        <w:t>Supplementary Fig. 2G</w:t>
      </w:r>
      <w:r>
        <w:rPr>
          <w:rFonts w:ascii="Times New Roman" w:hAnsi="Times New Roman" w:cs="Times New Roman"/>
          <w:lang w:val="en-US"/>
        </w:rPr>
        <w:t xml:space="preserve">). Collectively, this shows that OXPHOS </w:t>
      </w:r>
      <w:proofErr w:type="gramStart"/>
      <w:r>
        <w:rPr>
          <w:rFonts w:ascii="Times New Roman" w:hAnsi="Times New Roman" w:cs="Times New Roman"/>
          <w:lang w:val="en-US"/>
        </w:rPr>
        <w:t>provides</w:t>
      </w:r>
      <w:proofErr w:type="gramEnd"/>
      <w:r>
        <w:rPr>
          <w:rFonts w:ascii="Times New Roman" w:hAnsi="Times New Roman" w:cs="Times New Roman"/>
          <w:lang w:val="en-US"/>
        </w:rPr>
        <w:t xml:space="preserve"> ATP upon </w:t>
      </w:r>
      <w:proofErr w:type="spellStart"/>
      <w:r>
        <w:rPr>
          <w:rFonts w:ascii="Times New Roman" w:hAnsi="Times New Roman" w:cs="Times New Roman"/>
          <w:lang w:val="en-US"/>
        </w:rPr>
        <w:t>pRNA</w:t>
      </w:r>
      <w:proofErr w:type="spellEnd"/>
      <w:r>
        <w:rPr>
          <w:rFonts w:ascii="Times New Roman" w:hAnsi="Times New Roman" w:cs="Times New Roman"/>
          <w:lang w:val="en-US"/>
        </w:rPr>
        <w:t xml:space="preserve"> maturation and loss of PINK1 promotes glycolysis in DC to maintain cell viability. </w:t>
      </w:r>
    </w:p>
    <w:sectPr w:rsidR="009E6094" w:rsidRPr="009E6094" w:rsidSect="009D245A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C8DE5" w14:textId="77777777" w:rsidR="00E424C3" w:rsidRDefault="00E424C3" w:rsidP="00E12613">
      <w:r>
        <w:separator/>
      </w:r>
    </w:p>
  </w:endnote>
  <w:endnote w:type="continuationSeparator" w:id="0">
    <w:p w14:paraId="6D9C6F56" w14:textId="77777777" w:rsidR="00E424C3" w:rsidRDefault="00E424C3" w:rsidP="00E12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07699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14:paraId="7220C248" w14:textId="77777777" w:rsidR="0007409A" w:rsidRDefault="0007409A">
            <w:pPr>
              <w:pStyle w:val="Footer"/>
            </w:pPr>
            <w:r>
              <w:t xml:space="preserve">Page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</w:rPr>
              <w:fldChar w:fldCharType="separate"/>
            </w:r>
            <w:r w:rsidR="009E7470">
              <w:rPr>
                <w:b/>
                <w:noProof/>
              </w:rPr>
              <w:t>7</w:t>
            </w:r>
            <w:r>
              <w:rPr>
                <w:b/>
              </w:rPr>
              <w:fldChar w:fldCharType="end"/>
            </w:r>
            <w:r>
              <w:t xml:space="preserve"> of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</w:rPr>
              <w:fldChar w:fldCharType="separate"/>
            </w:r>
            <w:r w:rsidR="009E7470">
              <w:rPr>
                <w:b/>
                <w:noProof/>
              </w:rPr>
              <w:t>28</w:t>
            </w:r>
            <w:r>
              <w:rPr>
                <w:b/>
              </w:rPr>
              <w:fldChar w:fldCharType="end"/>
            </w:r>
            <w:r>
              <w:rPr>
                <w:b/>
              </w:rPr>
              <w:tab/>
            </w:r>
            <w:r>
              <w:rPr>
                <w:b/>
              </w:rPr>
              <w:tab/>
            </w:r>
          </w:p>
        </w:sdtContent>
      </w:sdt>
    </w:sdtContent>
  </w:sdt>
  <w:p w14:paraId="6DCA33B9" w14:textId="77777777" w:rsidR="0007409A" w:rsidRDefault="000740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D7980" w14:textId="77777777" w:rsidR="00E424C3" w:rsidRDefault="00E424C3" w:rsidP="00E12613">
      <w:r>
        <w:separator/>
      </w:r>
    </w:p>
  </w:footnote>
  <w:footnote w:type="continuationSeparator" w:id="0">
    <w:p w14:paraId="28D07CAA" w14:textId="77777777" w:rsidR="00E424C3" w:rsidRDefault="00E424C3" w:rsidP="00E12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674F7"/>
    <w:multiLevelType w:val="hybridMultilevel"/>
    <w:tmpl w:val="69149E34"/>
    <w:lvl w:ilvl="0" w:tplc="EBEEBF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E5DF9"/>
    <w:multiLevelType w:val="hybridMultilevel"/>
    <w:tmpl w:val="AD10F0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B0E6609"/>
    <w:multiLevelType w:val="hybridMultilevel"/>
    <w:tmpl w:val="8AE62910"/>
    <w:lvl w:ilvl="0" w:tplc="AB8EE7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D518A1"/>
    <w:multiLevelType w:val="hybridMultilevel"/>
    <w:tmpl w:val="A40A8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02922m50tt6ea5vdpsd51eavfedp99pwf&quot;&gt;Basit.,20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7&lt;/item&gt;&lt;item&gt;68&lt;/item&gt;&lt;item&gt;69&lt;/item&gt;&lt;item&gt;70&lt;/item&gt;&lt;item&gt;81&lt;/item&gt;&lt;item&gt;82&lt;/item&gt;&lt;item&gt;83&lt;/item&gt;&lt;item&gt;85&lt;/item&gt;&lt;item&gt;103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8&lt;/item&gt;&lt;item&gt;139&lt;/item&gt;&lt;item&gt;140&lt;/item&gt;&lt;item&gt;141&lt;/item&gt;&lt;item&gt;142&lt;/item&gt;&lt;item&gt;143&lt;/item&gt;&lt;item&gt;146&lt;/item&gt;&lt;item&gt;147&lt;/item&gt;&lt;item&gt;150&lt;/item&gt;&lt;item&gt;151&lt;/item&gt;&lt;item&gt;158&lt;/item&gt;&lt;item&gt;159&lt;/item&gt;&lt;item&gt;160&lt;/item&gt;&lt;item&gt;165&lt;/item&gt;&lt;item&gt;166&lt;/item&gt;&lt;item&gt;173&lt;/item&gt;&lt;item&gt;174&lt;/item&gt;&lt;item&gt;175&lt;/item&gt;&lt;item&gt;176&lt;/item&gt;&lt;/record-ids&gt;&lt;/item&gt;&lt;/Libraries&gt;"/>
  </w:docVars>
  <w:rsids>
    <w:rsidRoot w:val="00684E18"/>
    <w:rsid w:val="000043B5"/>
    <w:rsid w:val="000056DE"/>
    <w:rsid w:val="00007362"/>
    <w:rsid w:val="00010269"/>
    <w:rsid w:val="00013B2D"/>
    <w:rsid w:val="000169D2"/>
    <w:rsid w:val="000171BA"/>
    <w:rsid w:val="00021831"/>
    <w:rsid w:val="000241E2"/>
    <w:rsid w:val="0002425A"/>
    <w:rsid w:val="00024796"/>
    <w:rsid w:val="000251C6"/>
    <w:rsid w:val="000264A4"/>
    <w:rsid w:val="0002698C"/>
    <w:rsid w:val="00027361"/>
    <w:rsid w:val="00030EFF"/>
    <w:rsid w:val="00041E06"/>
    <w:rsid w:val="00042E1F"/>
    <w:rsid w:val="00043405"/>
    <w:rsid w:val="0005069C"/>
    <w:rsid w:val="0005412B"/>
    <w:rsid w:val="000552A6"/>
    <w:rsid w:val="00055CB6"/>
    <w:rsid w:val="0006016E"/>
    <w:rsid w:val="00060544"/>
    <w:rsid w:val="000609CA"/>
    <w:rsid w:val="0006110B"/>
    <w:rsid w:val="00061DC7"/>
    <w:rsid w:val="00062BC3"/>
    <w:rsid w:val="0006470A"/>
    <w:rsid w:val="00064C86"/>
    <w:rsid w:val="0006525D"/>
    <w:rsid w:val="000712B8"/>
    <w:rsid w:val="00071770"/>
    <w:rsid w:val="00071FAB"/>
    <w:rsid w:val="0007409A"/>
    <w:rsid w:val="00074D96"/>
    <w:rsid w:val="00081B5A"/>
    <w:rsid w:val="0008341B"/>
    <w:rsid w:val="00085A57"/>
    <w:rsid w:val="000908D6"/>
    <w:rsid w:val="000A0C28"/>
    <w:rsid w:val="000A48B9"/>
    <w:rsid w:val="000A6A13"/>
    <w:rsid w:val="000A6CCE"/>
    <w:rsid w:val="000A7856"/>
    <w:rsid w:val="000B7C78"/>
    <w:rsid w:val="000C0C0C"/>
    <w:rsid w:val="000C3AD2"/>
    <w:rsid w:val="000C3B37"/>
    <w:rsid w:val="000C6C5F"/>
    <w:rsid w:val="000D1AEB"/>
    <w:rsid w:val="000D2320"/>
    <w:rsid w:val="000D48C8"/>
    <w:rsid w:val="000D4AE1"/>
    <w:rsid w:val="000D7F87"/>
    <w:rsid w:val="000E0610"/>
    <w:rsid w:val="000E6E53"/>
    <w:rsid w:val="000F170C"/>
    <w:rsid w:val="000F1B1E"/>
    <w:rsid w:val="000F42B0"/>
    <w:rsid w:val="000F6D46"/>
    <w:rsid w:val="000F6E3A"/>
    <w:rsid w:val="000F6E45"/>
    <w:rsid w:val="001052A6"/>
    <w:rsid w:val="00107BD7"/>
    <w:rsid w:val="001121B6"/>
    <w:rsid w:val="0011610F"/>
    <w:rsid w:val="00120BBD"/>
    <w:rsid w:val="00120BCE"/>
    <w:rsid w:val="0012470B"/>
    <w:rsid w:val="00126559"/>
    <w:rsid w:val="0013105E"/>
    <w:rsid w:val="00133DC4"/>
    <w:rsid w:val="00134C81"/>
    <w:rsid w:val="001427DF"/>
    <w:rsid w:val="00145D3E"/>
    <w:rsid w:val="00155233"/>
    <w:rsid w:val="00155716"/>
    <w:rsid w:val="00156AA8"/>
    <w:rsid w:val="00160D25"/>
    <w:rsid w:val="0016198D"/>
    <w:rsid w:val="00164257"/>
    <w:rsid w:val="0016772B"/>
    <w:rsid w:val="00167C19"/>
    <w:rsid w:val="00176729"/>
    <w:rsid w:val="00180F73"/>
    <w:rsid w:val="00185152"/>
    <w:rsid w:val="001853D0"/>
    <w:rsid w:val="0019101A"/>
    <w:rsid w:val="001917B5"/>
    <w:rsid w:val="00191F73"/>
    <w:rsid w:val="00196C04"/>
    <w:rsid w:val="001A272B"/>
    <w:rsid w:val="001A3680"/>
    <w:rsid w:val="001A419B"/>
    <w:rsid w:val="001A4DF4"/>
    <w:rsid w:val="001B01D1"/>
    <w:rsid w:val="001B0673"/>
    <w:rsid w:val="001B3681"/>
    <w:rsid w:val="001B38AB"/>
    <w:rsid w:val="001B4376"/>
    <w:rsid w:val="001B59E2"/>
    <w:rsid w:val="001C0474"/>
    <w:rsid w:val="001C08C8"/>
    <w:rsid w:val="001C105F"/>
    <w:rsid w:val="001C1101"/>
    <w:rsid w:val="001C217F"/>
    <w:rsid w:val="001C2B62"/>
    <w:rsid w:val="001C471E"/>
    <w:rsid w:val="001C5B46"/>
    <w:rsid w:val="001D1059"/>
    <w:rsid w:val="001D1CED"/>
    <w:rsid w:val="001E22C5"/>
    <w:rsid w:val="001E61C5"/>
    <w:rsid w:val="00202607"/>
    <w:rsid w:val="0020317F"/>
    <w:rsid w:val="002056E9"/>
    <w:rsid w:val="002061F5"/>
    <w:rsid w:val="002107F2"/>
    <w:rsid w:val="00210EAD"/>
    <w:rsid w:val="002116B0"/>
    <w:rsid w:val="002123DF"/>
    <w:rsid w:val="0021469F"/>
    <w:rsid w:val="002156C0"/>
    <w:rsid w:val="0021798F"/>
    <w:rsid w:val="00217EAF"/>
    <w:rsid w:val="00217F14"/>
    <w:rsid w:val="002221C5"/>
    <w:rsid w:val="002277BE"/>
    <w:rsid w:val="00230C0C"/>
    <w:rsid w:val="00231493"/>
    <w:rsid w:val="0023340E"/>
    <w:rsid w:val="002337D5"/>
    <w:rsid w:val="002344BA"/>
    <w:rsid w:val="002420D6"/>
    <w:rsid w:val="0024214D"/>
    <w:rsid w:val="00245A89"/>
    <w:rsid w:val="00246DD9"/>
    <w:rsid w:val="00250A8A"/>
    <w:rsid w:val="00255D2E"/>
    <w:rsid w:val="00257312"/>
    <w:rsid w:val="00257781"/>
    <w:rsid w:val="00260C84"/>
    <w:rsid w:val="00263275"/>
    <w:rsid w:val="00264C85"/>
    <w:rsid w:val="0026652C"/>
    <w:rsid w:val="00267480"/>
    <w:rsid w:val="00273393"/>
    <w:rsid w:val="0027768A"/>
    <w:rsid w:val="00282101"/>
    <w:rsid w:val="00291AE9"/>
    <w:rsid w:val="002920E9"/>
    <w:rsid w:val="002959B0"/>
    <w:rsid w:val="00297C3A"/>
    <w:rsid w:val="00297F8A"/>
    <w:rsid w:val="002A3AC8"/>
    <w:rsid w:val="002A7BA6"/>
    <w:rsid w:val="002A7EEA"/>
    <w:rsid w:val="002B1685"/>
    <w:rsid w:val="002B5CB7"/>
    <w:rsid w:val="002B5F2A"/>
    <w:rsid w:val="002B6737"/>
    <w:rsid w:val="002C42A5"/>
    <w:rsid w:val="002C78C6"/>
    <w:rsid w:val="002C7977"/>
    <w:rsid w:val="002D2987"/>
    <w:rsid w:val="002D632B"/>
    <w:rsid w:val="002E06A3"/>
    <w:rsid w:val="002F0D3C"/>
    <w:rsid w:val="002F45E5"/>
    <w:rsid w:val="002F63A0"/>
    <w:rsid w:val="002F7671"/>
    <w:rsid w:val="003045A9"/>
    <w:rsid w:val="00305A28"/>
    <w:rsid w:val="00306816"/>
    <w:rsid w:val="003103E4"/>
    <w:rsid w:val="00310E13"/>
    <w:rsid w:val="00311606"/>
    <w:rsid w:val="00313600"/>
    <w:rsid w:val="00314270"/>
    <w:rsid w:val="00323A63"/>
    <w:rsid w:val="003275F1"/>
    <w:rsid w:val="00332126"/>
    <w:rsid w:val="0033721C"/>
    <w:rsid w:val="003379A0"/>
    <w:rsid w:val="0034051E"/>
    <w:rsid w:val="00343CF2"/>
    <w:rsid w:val="003448F4"/>
    <w:rsid w:val="003455C8"/>
    <w:rsid w:val="00346BAE"/>
    <w:rsid w:val="003472A9"/>
    <w:rsid w:val="00350AD8"/>
    <w:rsid w:val="003518FA"/>
    <w:rsid w:val="0035218E"/>
    <w:rsid w:val="00352E77"/>
    <w:rsid w:val="00353FBB"/>
    <w:rsid w:val="0035413D"/>
    <w:rsid w:val="00355E88"/>
    <w:rsid w:val="00356804"/>
    <w:rsid w:val="00357D09"/>
    <w:rsid w:val="00362172"/>
    <w:rsid w:val="00363B03"/>
    <w:rsid w:val="0036789D"/>
    <w:rsid w:val="00370C34"/>
    <w:rsid w:val="00371FB9"/>
    <w:rsid w:val="003770C0"/>
    <w:rsid w:val="003803D2"/>
    <w:rsid w:val="003815AD"/>
    <w:rsid w:val="00381627"/>
    <w:rsid w:val="00382F5F"/>
    <w:rsid w:val="0038548F"/>
    <w:rsid w:val="003856D9"/>
    <w:rsid w:val="0038759D"/>
    <w:rsid w:val="003906DB"/>
    <w:rsid w:val="00391B05"/>
    <w:rsid w:val="00395586"/>
    <w:rsid w:val="003A1E7B"/>
    <w:rsid w:val="003A1F50"/>
    <w:rsid w:val="003A5F44"/>
    <w:rsid w:val="003A675F"/>
    <w:rsid w:val="003B0209"/>
    <w:rsid w:val="003B6CFC"/>
    <w:rsid w:val="003C050E"/>
    <w:rsid w:val="003C14CD"/>
    <w:rsid w:val="003C1913"/>
    <w:rsid w:val="003C38D8"/>
    <w:rsid w:val="003C77EB"/>
    <w:rsid w:val="003D64E3"/>
    <w:rsid w:val="003E0BA2"/>
    <w:rsid w:val="003E553E"/>
    <w:rsid w:val="003F1353"/>
    <w:rsid w:val="003F2F45"/>
    <w:rsid w:val="003F4D8C"/>
    <w:rsid w:val="003F4EFB"/>
    <w:rsid w:val="003F61CF"/>
    <w:rsid w:val="00400251"/>
    <w:rsid w:val="00400889"/>
    <w:rsid w:val="00407C9E"/>
    <w:rsid w:val="00410872"/>
    <w:rsid w:val="00410A48"/>
    <w:rsid w:val="00411644"/>
    <w:rsid w:val="00417E60"/>
    <w:rsid w:val="004204F3"/>
    <w:rsid w:val="00421D7C"/>
    <w:rsid w:val="00425B79"/>
    <w:rsid w:val="00427700"/>
    <w:rsid w:val="004279E3"/>
    <w:rsid w:val="004304CA"/>
    <w:rsid w:val="00430AB8"/>
    <w:rsid w:val="00430F07"/>
    <w:rsid w:val="00437970"/>
    <w:rsid w:val="004423FA"/>
    <w:rsid w:val="0044309C"/>
    <w:rsid w:val="00443B86"/>
    <w:rsid w:val="00451368"/>
    <w:rsid w:val="004522F7"/>
    <w:rsid w:val="00455684"/>
    <w:rsid w:val="00456422"/>
    <w:rsid w:val="004572A3"/>
    <w:rsid w:val="004578AA"/>
    <w:rsid w:val="0046024E"/>
    <w:rsid w:val="004608BF"/>
    <w:rsid w:val="0046273C"/>
    <w:rsid w:val="00462799"/>
    <w:rsid w:val="00462E81"/>
    <w:rsid w:val="004658D6"/>
    <w:rsid w:val="004667DE"/>
    <w:rsid w:val="00470B35"/>
    <w:rsid w:val="00471B68"/>
    <w:rsid w:val="00473F13"/>
    <w:rsid w:val="00476123"/>
    <w:rsid w:val="00477996"/>
    <w:rsid w:val="004836F4"/>
    <w:rsid w:val="0048509B"/>
    <w:rsid w:val="00487179"/>
    <w:rsid w:val="00487239"/>
    <w:rsid w:val="00492079"/>
    <w:rsid w:val="00493678"/>
    <w:rsid w:val="0049521A"/>
    <w:rsid w:val="00495C52"/>
    <w:rsid w:val="004967F2"/>
    <w:rsid w:val="00497ACD"/>
    <w:rsid w:val="004A0539"/>
    <w:rsid w:val="004A215C"/>
    <w:rsid w:val="004A2B8C"/>
    <w:rsid w:val="004A3BD0"/>
    <w:rsid w:val="004A3C4E"/>
    <w:rsid w:val="004B194C"/>
    <w:rsid w:val="004B3302"/>
    <w:rsid w:val="004B480B"/>
    <w:rsid w:val="004B556F"/>
    <w:rsid w:val="004B6A9A"/>
    <w:rsid w:val="004B7806"/>
    <w:rsid w:val="004B7A89"/>
    <w:rsid w:val="004C6CDE"/>
    <w:rsid w:val="004D0F82"/>
    <w:rsid w:val="004D1225"/>
    <w:rsid w:val="004D155A"/>
    <w:rsid w:val="004D2025"/>
    <w:rsid w:val="004D68B8"/>
    <w:rsid w:val="004D72B3"/>
    <w:rsid w:val="004E0475"/>
    <w:rsid w:val="004E0A1E"/>
    <w:rsid w:val="004E0B4C"/>
    <w:rsid w:val="004E44DC"/>
    <w:rsid w:val="004E747F"/>
    <w:rsid w:val="004F230E"/>
    <w:rsid w:val="004F4D4A"/>
    <w:rsid w:val="004F7170"/>
    <w:rsid w:val="005018A9"/>
    <w:rsid w:val="00504700"/>
    <w:rsid w:val="00505421"/>
    <w:rsid w:val="00505C87"/>
    <w:rsid w:val="0050695E"/>
    <w:rsid w:val="00507028"/>
    <w:rsid w:val="00507BC6"/>
    <w:rsid w:val="00510AB5"/>
    <w:rsid w:val="00512376"/>
    <w:rsid w:val="00522A55"/>
    <w:rsid w:val="00525543"/>
    <w:rsid w:val="00526E4B"/>
    <w:rsid w:val="005319F1"/>
    <w:rsid w:val="00531FF4"/>
    <w:rsid w:val="00532199"/>
    <w:rsid w:val="005324B4"/>
    <w:rsid w:val="00540A3B"/>
    <w:rsid w:val="005437B2"/>
    <w:rsid w:val="00544A59"/>
    <w:rsid w:val="00546890"/>
    <w:rsid w:val="00560C14"/>
    <w:rsid w:val="00564C7D"/>
    <w:rsid w:val="005702D1"/>
    <w:rsid w:val="00571B63"/>
    <w:rsid w:val="0058002C"/>
    <w:rsid w:val="00584926"/>
    <w:rsid w:val="00585EED"/>
    <w:rsid w:val="00590C80"/>
    <w:rsid w:val="00591BB5"/>
    <w:rsid w:val="00591CFE"/>
    <w:rsid w:val="00596F91"/>
    <w:rsid w:val="005975A3"/>
    <w:rsid w:val="005A0020"/>
    <w:rsid w:val="005A1294"/>
    <w:rsid w:val="005A7F2E"/>
    <w:rsid w:val="005B1219"/>
    <w:rsid w:val="005B1A20"/>
    <w:rsid w:val="005B33A3"/>
    <w:rsid w:val="005B4A22"/>
    <w:rsid w:val="005B79BE"/>
    <w:rsid w:val="005C2854"/>
    <w:rsid w:val="005C2B3C"/>
    <w:rsid w:val="005C45AF"/>
    <w:rsid w:val="005D12B3"/>
    <w:rsid w:val="005D2BD8"/>
    <w:rsid w:val="005E1C00"/>
    <w:rsid w:val="005E2E93"/>
    <w:rsid w:val="005E30A6"/>
    <w:rsid w:val="005E3E41"/>
    <w:rsid w:val="005E4074"/>
    <w:rsid w:val="005E4DE0"/>
    <w:rsid w:val="005E600D"/>
    <w:rsid w:val="005E647A"/>
    <w:rsid w:val="005F157F"/>
    <w:rsid w:val="005F426A"/>
    <w:rsid w:val="005F4297"/>
    <w:rsid w:val="005F7CD5"/>
    <w:rsid w:val="00600884"/>
    <w:rsid w:val="00601715"/>
    <w:rsid w:val="006032ED"/>
    <w:rsid w:val="00603636"/>
    <w:rsid w:val="00603F40"/>
    <w:rsid w:val="00605186"/>
    <w:rsid w:val="00610E05"/>
    <w:rsid w:val="0061766F"/>
    <w:rsid w:val="00617C7B"/>
    <w:rsid w:val="0062156C"/>
    <w:rsid w:val="00626545"/>
    <w:rsid w:val="00626669"/>
    <w:rsid w:val="0062790C"/>
    <w:rsid w:val="00633CBD"/>
    <w:rsid w:val="00640448"/>
    <w:rsid w:val="00640D49"/>
    <w:rsid w:val="006505EE"/>
    <w:rsid w:val="006514DE"/>
    <w:rsid w:val="00657DA0"/>
    <w:rsid w:val="00660572"/>
    <w:rsid w:val="0066140F"/>
    <w:rsid w:val="00661A7F"/>
    <w:rsid w:val="00667B1B"/>
    <w:rsid w:val="00671216"/>
    <w:rsid w:val="00671DF2"/>
    <w:rsid w:val="006747D6"/>
    <w:rsid w:val="00675D3E"/>
    <w:rsid w:val="00675F7A"/>
    <w:rsid w:val="006828E8"/>
    <w:rsid w:val="00684E18"/>
    <w:rsid w:val="00694A64"/>
    <w:rsid w:val="00696607"/>
    <w:rsid w:val="006A2654"/>
    <w:rsid w:val="006A7858"/>
    <w:rsid w:val="006B1B41"/>
    <w:rsid w:val="006B1C33"/>
    <w:rsid w:val="006B4AC0"/>
    <w:rsid w:val="006C05AC"/>
    <w:rsid w:val="006C323D"/>
    <w:rsid w:val="006C4D0B"/>
    <w:rsid w:val="006C5F69"/>
    <w:rsid w:val="006C6D9F"/>
    <w:rsid w:val="006C6E31"/>
    <w:rsid w:val="006C73B9"/>
    <w:rsid w:val="006D22DE"/>
    <w:rsid w:val="006D4810"/>
    <w:rsid w:val="006D6928"/>
    <w:rsid w:val="006E41A3"/>
    <w:rsid w:val="006E6F69"/>
    <w:rsid w:val="006F0E49"/>
    <w:rsid w:val="006F265F"/>
    <w:rsid w:val="006F2A39"/>
    <w:rsid w:val="006F3554"/>
    <w:rsid w:val="006F7515"/>
    <w:rsid w:val="006F7D28"/>
    <w:rsid w:val="00702CA0"/>
    <w:rsid w:val="007037B4"/>
    <w:rsid w:val="00704409"/>
    <w:rsid w:val="00706077"/>
    <w:rsid w:val="00706751"/>
    <w:rsid w:val="00706AFA"/>
    <w:rsid w:val="00707F59"/>
    <w:rsid w:val="007127AB"/>
    <w:rsid w:val="0071292A"/>
    <w:rsid w:val="0071499A"/>
    <w:rsid w:val="00714BDE"/>
    <w:rsid w:val="00715518"/>
    <w:rsid w:val="00715939"/>
    <w:rsid w:val="00716447"/>
    <w:rsid w:val="007239C9"/>
    <w:rsid w:val="00724431"/>
    <w:rsid w:val="0072492D"/>
    <w:rsid w:val="00730279"/>
    <w:rsid w:val="007317D1"/>
    <w:rsid w:val="00734705"/>
    <w:rsid w:val="00735B47"/>
    <w:rsid w:val="00743E6E"/>
    <w:rsid w:val="00745201"/>
    <w:rsid w:val="00750C79"/>
    <w:rsid w:val="00751434"/>
    <w:rsid w:val="00752EE5"/>
    <w:rsid w:val="00755543"/>
    <w:rsid w:val="00757D35"/>
    <w:rsid w:val="0076249F"/>
    <w:rsid w:val="0076652C"/>
    <w:rsid w:val="00766C4E"/>
    <w:rsid w:val="0077106E"/>
    <w:rsid w:val="00772574"/>
    <w:rsid w:val="007755D9"/>
    <w:rsid w:val="0077596A"/>
    <w:rsid w:val="00775B70"/>
    <w:rsid w:val="007779AE"/>
    <w:rsid w:val="007805A7"/>
    <w:rsid w:val="00783B8F"/>
    <w:rsid w:val="007841E6"/>
    <w:rsid w:val="00784245"/>
    <w:rsid w:val="00790211"/>
    <w:rsid w:val="00792F5B"/>
    <w:rsid w:val="007937CC"/>
    <w:rsid w:val="00796B46"/>
    <w:rsid w:val="00796C83"/>
    <w:rsid w:val="00797C17"/>
    <w:rsid w:val="007A05ED"/>
    <w:rsid w:val="007A165D"/>
    <w:rsid w:val="007A18E6"/>
    <w:rsid w:val="007A23B5"/>
    <w:rsid w:val="007A25DE"/>
    <w:rsid w:val="007A39A3"/>
    <w:rsid w:val="007A4F81"/>
    <w:rsid w:val="007B017E"/>
    <w:rsid w:val="007B02E7"/>
    <w:rsid w:val="007B2B08"/>
    <w:rsid w:val="007B2C9A"/>
    <w:rsid w:val="007B312B"/>
    <w:rsid w:val="007B3779"/>
    <w:rsid w:val="007B3AA1"/>
    <w:rsid w:val="007B4487"/>
    <w:rsid w:val="007C22F9"/>
    <w:rsid w:val="007D1312"/>
    <w:rsid w:val="007D2EED"/>
    <w:rsid w:val="007D323B"/>
    <w:rsid w:val="007D5E6F"/>
    <w:rsid w:val="007D7550"/>
    <w:rsid w:val="007E0103"/>
    <w:rsid w:val="007E1F13"/>
    <w:rsid w:val="007E2A7F"/>
    <w:rsid w:val="007E32FD"/>
    <w:rsid w:val="007E46B2"/>
    <w:rsid w:val="007E5AD4"/>
    <w:rsid w:val="007E634F"/>
    <w:rsid w:val="007F18D8"/>
    <w:rsid w:val="007F3D07"/>
    <w:rsid w:val="007F656D"/>
    <w:rsid w:val="007F66B6"/>
    <w:rsid w:val="007F66D5"/>
    <w:rsid w:val="007F7C86"/>
    <w:rsid w:val="00803743"/>
    <w:rsid w:val="008055C0"/>
    <w:rsid w:val="00805629"/>
    <w:rsid w:val="00806EE0"/>
    <w:rsid w:val="0080769E"/>
    <w:rsid w:val="008121FF"/>
    <w:rsid w:val="008177D0"/>
    <w:rsid w:val="00821571"/>
    <w:rsid w:val="00822036"/>
    <w:rsid w:val="00823507"/>
    <w:rsid w:val="008254F7"/>
    <w:rsid w:val="00827B94"/>
    <w:rsid w:val="00835208"/>
    <w:rsid w:val="00840C9E"/>
    <w:rsid w:val="00842816"/>
    <w:rsid w:val="00842E17"/>
    <w:rsid w:val="0084349E"/>
    <w:rsid w:val="00847E2B"/>
    <w:rsid w:val="00851A81"/>
    <w:rsid w:val="008525FB"/>
    <w:rsid w:val="00853F45"/>
    <w:rsid w:val="00856347"/>
    <w:rsid w:val="00860632"/>
    <w:rsid w:val="0086247D"/>
    <w:rsid w:val="008624AC"/>
    <w:rsid w:val="008633D3"/>
    <w:rsid w:val="008669AB"/>
    <w:rsid w:val="008677C8"/>
    <w:rsid w:val="00870D9B"/>
    <w:rsid w:val="0087610B"/>
    <w:rsid w:val="008778A6"/>
    <w:rsid w:val="008817A0"/>
    <w:rsid w:val="00882F88"/>
    <w:rsid w:val="00885952"/>
    <w:rsid w:val="00892ACE"/>
    <w:rsid w:val="008962B2"/>
    <w:rsid w:val="008A0BEB"/>
    <w:rsid w:val="008A1095"/>
    <w:rsid w:val="008A6BF9"/>
    <w:rsid w:val="008A6E79"/>
    <w:rsid w:val="008B6AB4"/>
    <w:rsid w:val="008C4796"/>
    <w:rsid w:val="008C4F6B"/>
    <w:rsid w:val="008C66F2"/>
    <w:rsid w:val="008C6FF7"/>
    <w:rsid w:val="008C7617"/>
    <w:rsid w:val="008D0E58"/>
    <w:rsid w:val="008D47FE"/>
    <w:rsid w:val="008E24A7"/>
    <w:rsid w:val="008E47D4"/>
    <w:rsid w:val="008E5139"/>
    <w:rsid w:val="008E79C9"/>
    <w:rsid w:val="008E7FC8"/>
    <w:rsid w:val="008F04FE"/>
    <w:rsid w:val="008F135D"/>
    <w:rsid w:val="008F47CA"/>
    <w:rsid w:val="008F50ED"/>
    <w:rsid w:val="00901D29"/>
    <w:rsid w:val="00902028"/>
    <w:rsid w:val="00903A0B"/>
    <w:rsid w:val="00904A81"/>
    <w:rsid w:val="009067F9"/>
    <w:rsid w:val="00906D74"/>
    <w:rsid w:val="00907744"/>
    <w:rsid w:val="00910171"/>
    <w:rsid w:val="00912479"/>
    <w:rsid w:val="00913F90"/>
    <w:rsid w:val="009175FC"/>
    <w:rsid w:val="00917967"/>
    <w:rsid w:val="0092244E"/>
    <w:rsid w:val="00924679"/>
    <w:rsid w:val="00926504"/>
    <w:rsid w:val="009313E7"/>
    <w:rsid w:val="0093404D"/>
    <w:rsid w:val="0093473A"/>
    <w:rsid w:val="009350F3"/>
    <w:rsid w:val="00936959"/>
    <w:rsid w:val="00936AA8"/>
    <w:rsid w:val="00936E80"/>
    <w:rsid w:val="00937251"/>
    <w:rsid w:val="00941F23"/>
    <w:rsid w:val="009424FA"/>
    <w:rsid w:val="00943267"/>
    <w:rsid w:val="00943F22"/>
    <w:rsid w:val="00944B94"/>
    <w:rsid w:val="00944D13"/>
    <w:rsid w:val="009538D5"/>
    <w:rsid w:val="00955919"/>
    <w:rsid w:val="009572B6"/>
    <w:rsid w:val="00962A9A"/>
    <w:rsid w:val="00964ACB"/>
    <w:rsid w:val="00970695"/>
    <w:rsid w:val="009753DC"/>
    <w:rsid w:val="00976A48"/>
    <w:rsid w:val="00980EE1"/>
    <w:rsid w:val="00985E46"/>
    <w:rsid w:val="0099000F"/>
    <w:rsid w:val="009921F7"/>
    <w:rsid w:val="009928B7"/>
    <w:rsid w:val="00993526"/>
    <w:rsid w:val="00993777"/>
    <w:rsid w:val="009A0EFD"/>
    <w:rsid w:val="009A1683"/>
    <w:rsid w:val="009A442B"/>
    <w:rsid w:val="009A4F45"/>
    <w:rsid w:val="009A631C"/>
    <w:rsid w:val="009A68B3"/>
    <w:rsid w:val="009A6D89"/>
    <w:rsid w:val="009A7EFB"/>
    <w:rsid w:val="009B41FD"/>
    <w:rsid w:val="009B43C7"/>
    <w:rsid w:val="009B524E"/>
    <w:rsid w:val="009B56DF"/>
    <w:rsid w:val="009B7F27"/>
    <w:rsid w:val="009C0B07"/>
    <w:rsid w:val="009C2A0B"/>
    <w:rsid w:val="009C31EB"/>
    <w:rsid w:val="009C3C25"/>
    <w:rsid w:val="009C7485"/>
    <w:rsid w:val="009D086F"/>
    <w:rsid w:val="009D0FB5"/>
    <w:rsid w:val="009D245A"/>
    <w:rsid w:val="009D2D56"/>
    <w:rsid w:val="009D36E1"/>
    <w:rsid w:val="009D400B"/>
    <w:rsid w:val="009D745C"/>
    <w:rsid w:val="009E5CE0"/>
    <w:rsid w:val="009E6094"/>
    <w:rsid w:val="009E7470"/>
    <w:rsid w:val="009F05DC"/>
    <w:rsid w:val="009F3A15"/>
    <w:rsid w:val="009F6FB3"/>
    <w:rsid w:val="009F7382"/>
    <w:rsid w:val="009F7584"/>
    <w:rsid w:val="00A02D0C"/>
    <w:rsid w:val="00A07C09"/>
    <w:rsid w:val="00A15782"/>
    <w:rsid w:val="00A1625E"/>
    <w:rsid w:val="00A1734E"/>
    <w:rsid w:val="00A20412"/>
    <w:rsid w:val="00A22A6E"/>
    <w:rsid w:val="00A23725"/>
    <w:rsid w:val="00A27616"/>
    <w:rsid w:val="00A325ED"/>
    <w:rsid w:val="00A328D4"/>
    <w:rsid w:val="00A333C0"/>
    <w:rsid w:val="00A33757"/>
    <w:rsid w:val="00A34409"/>
    <w:rsid w:val="00A4147B"/>
    <w:rsid w:val="00A434AE"/>
    <w:rsid w:val="00A438DD"/>
    <w:rsid w:val="00A44935"/>
    <w:rsid w:val="00A458D1"/>
    <w:rsid w:val="00A47569"/>
    <w:rsid w:val="00A47B79"/>
    <w:rsid w:val="00A50BEE"/>
    <w:rsid w:val="00A57E54"/>
    <w:rsid w:val="00A619FA"/>
    <w:rsid w:val="00A63E0C"/>
    <w:rsid w:val="00A671CA"/>
    <w:rsid w:val="00A70957"/>
    <w:rsid w:val="00A70BB6"/>
    <w:rsid w:val="00A72E80"/>
    <w:rsid w:val="00A74290"/>
    <w:rsid w:val="00A7478D"/>
    <w:rsid w:val="00A85169"/>
    <w:rsid w:val="00A90758"/>
    <w:rsid w:val="00A913A3"/>
    <w:rsid w:val="00A96F61"/>
    <w:rsid w:val="00AA1487"/>
    <w:rsid w:val="00AA18AC"/>
    <w:rsid w:val="00AA4F47"/>
    <w:rsid w:val="00AA6017"/>
    <w:rsid w:val="00AA75BD"/>
    <w:rsid w:val="00AA7CD1"/>
    <w:rsid w:val="00AB6142"/>
    <w:rsid w:val="00AB666F"/>
    <w:rsid w:val="00AC319D"/>
    <w:rsid w:val="00AD00C8"/>
    <w:rsid w:val="00AD13CC"/>
    <w:rsid w:val="00AD360A"/>
    <w:rsid w:val="00AD3FE1"/>
    <w:rsid w:val="00AD4969"/>
    <w:rsid w:val="00AD7AD9"/>
    <w:rsid w:val="00AE10E9"/>
    <w:rsid w:val="00AE1B4D"/>
    <w:rsid w:val="00AE233D"/>
    <w:rsid w:val="00AE43D4"/>
    <w:rsid w:val="00AE46A0"/>
    <w:rsid w:val="00AE799B"/>
    <w:rsid w:val="00AF06DF"/>
    <w:rsid w:val="00AF14F7"/>
    <w:rsid w:val="00AF27C0"/>
    <w:rsid w:val="00AF3B0A"/>
    <w:rsid w:val="00AF4D19"/>
    <w:rsid w:val="00B019AE"/>
    <w:rsid w:val="00B01EA1"/>
    <w:rsid w:val="00B04001"/>
    <w:rsid w:val="00B0535F"/>
    <w:rsid w:val="00B06C02"/>
    <w:rsid w:val="00B07AE0"/>
    <w:rsid w:val="00B11759"/>
    <w:rsid w:val="00B11CCB"/>
    <w:rsid w:val="00B124E1"/>
    <w:rsid w:val="00B12F84"/>
    <w:rsid w:val="00B13632"/>
    <w:rsid w:val="00B13B38"/>
    <w:rsid w:val="00B16630"/>
    <w:rsid w:val="00B200BB"/>
    <w:rsid w:val="00B2168D"/>
    <w:rsid w:val="00B21A2B"/>
    <w:rsid w:val="00B33B33"/>
    <w:rsid w:val="00B40308"/>
    <w:rsid w:val="00B42133"/>
    <w:rsid w:val="00B46794"/>
    <w:rsid w:val="00B47EEB"/>
    <w:rsid w:val="00B55F79"/>
    <w:rsid w:val="00B56509"/>
    <w:rsid w:val="00B57D64"/>
    <w:rsid w:val="00B62E04"/>
    <w:rsid w:val="00B63AD0"/>
    <w:rsid w:val="00B6435C"/>
    <w:rsid w:val="00B65BF9"/>
    <w:rsid w:val="00B661B9"/>
    <w:rsid w:val="00B67321"/>
    <w:rsid w:val="00B71DFB"/>
    <w:rsid w:val="00B726CE"/>
    <w:rsid w:val="00B7394C"/>
    <w:rsid w:val="00B80F48"/>
    <w:rsid w:val="00B81A9D"/>
    <w:rsid w:val="00B81EB5"/>
    <w:rsid w:val="00B83910"/>
    <w:rsid w:val="00B857FB"/>
    <w:rsid w:val="00B87090"/>
    <w:rsid w:val="00B875D5"/>
    <w:rsid w:val="00B87EF6"/>
    <w:rsid w:val="00B901D0"/>
    <w:rsid w:val="00B9228A"/>
    <w:rsid w:val="00B922CF"/>
    <w:rsid w:val="00B9364E"/>
    <w:rsid w:val="00BA2B11"/>
    <w:rsid w:val="00BA3D21"/>
    <w:rsid w:val="00BA4D26"/>
    <w:rsid w:val="00BA4DB7"/>
    <w:rsid w:val="00BA7E48"/>
    <w:rsid w:val="00BB0A78"/>
    <w:rsid w:val="00BB3432"/>
    <w:rsid w:val="00BB6D1C"/>
    <w:rsid w:val="00BC22EC"/>
    <w:rsid w:val="00BC340E"/>
    <w:rsid w:val="00BC4C84"/>
    <w:rsid w:val="00BC5EC1"/>
    <w:rsid w:val="00BC6EC6"/>
    <w:rsid w:val="00BD11A3"/>
    <w:rsid w:val="00BD12E6"/>
    <w:rsid w:val="00BD1615"/>
    <w:rsid w:val="00BD3022"/>
    <w:rsid w:val="00BD32AF"/>
    <w:rsid w:val="00BE3331"/>
    <w:rsid w:val="00BE5352"/>
    <w:rsid w:val="00BE60EA"/>
    <w:rsid w:val="00BF0582"/>
    <w:rsid w:val="00BF0C57"/>
    <w:rsid w:val="00BF558D"/>
    <w:rsid w:val="00BF77BB"/>
    <w:rsid w:val="00C0319B"/>
    <w:rsid w:val="00C0401F"/>
    <w:rsid w:val="00C106AB"/>
    <w:rsid w:val="00C1205A"/>
    <w:rsid w:val="00C143C5"/>
    <w:rsid w:val="00C1552A"/>
    <w:rsid w:val="00C15E3A"/>
    <w:rsid w:val="00C20E33"/>
    <w:rsid w:val="00C21759"/>
    <w:rsid w:val="00C253AF"/>
    <w:rsid w:val="00C26FB1"/>
    <w:rsid w:val="00C35F00"/>
    <w:rsid w:val="00C37ABC"/>
    <w:rsid w:val="00C42007"/>
    <w:rsid w:val="00C420AE"/>
    <w:rsid w:val="00C44C07"/>
    <w:rsid w:val="00C465EC"/>
    <w:rsid w:val="00C507A5"/>
    <w:rsid w:val="00C5276D"/>
    <w:rsid w:val="00C54715"/>
    <w:rsid w:val="00C56E6C"/>
    <w:rsid w:val="00C576F0"/>
    <w:rsid w:val="00C57B82"/>
    <w:rsid w:val="00C60E7E"/>
    <w:rsid w:val="00C62874"/>
    <w:rsid w:val="00C6327E"/>
    <w:rsid w:val="00C65D13"/>
    <w:rsid w:val="00C80566"/>
    <w:rsid w:val="00C8110C"/>
    <w:rsid w:val="00C81F60"/>
    <w:rsid w:val="00C86472"/>
    <w:rsid w:val="00C901B6"/>
    <w:rsid w:val="00CA285D"/>
    <w:rsid w:val="00CA3637"/>
    <w:rsid w:val="00CA3930"/>
    <w:rsid w:val="00CB0F3D"/>
    <w:rsid w:val="00CB5CC3"/>
    <w:rsid w:val="00CC0240"/>
    <w:rsid w:val="00CC098E"/>
    <w:rsid w:val="00CC2862"/>
    <w:rsid w:val="00CC4210"/>
    <w:rsid w:val="00CC7335"/>
    <w:rsid w:val="00CD1A3D"/>
    <w:rsid w:val="00CD4738"/>
    <w:rsid w:val="00CD6568"/>
    <w:rsid w:val="00CE4751"/>
    <w:rsid w:val="00CE5FDC"/>
    <w:rsid w:val="00CE73CC"/>
    <w:rsid w:val="00CF111A"/>
    <w:rsid w:val="00D00F26"/>
    <w:rsid w:val="00D01AC6"/>
    <w:rsid w:val="00D0203B"/>
    <w:rsid w:val="00D07503"/>
    <w:rsid w:val="00D10156"/>
    <w:rsid w:val="00D1342D"/>
    <w:rsid w:val="00D14399"/>
    <w:rsid w:val="00D167D3"/>
    <w:rsid w:val="00D1722B"/>
    <w:rsid w:val="00D17AAB"/>
    <w:rsid w:val="00D20B9F"/>
    <w:rsid w:val="00D21ED0"/>
    <w:rsid w:val="00D22B8B"/>
    <w:rsid w:val="00D23C82"/>
    <w:rsid w:val="00D27514"/>
    <w:rsid w:val="00D277F8"/>
    <w:rsid w:val="00D31863"/>
    <w:rsid w:val="00D31DE3"/>
    <w:rsid w:val="00D44BE8"/>
    <w:rsid w:val="00D4571E"/>
    <w:rsid w:val="00D46848"/>
    <w:rsid w:val="00D5209E"/>
    <w:rsid w:val="00D537E6"/>
    <w:rsid w:val="00D53878"/>
    <w:rsid w:val="00D54589"/>
    <w:rsid w:val="00D57E9B"/>
    <w:rsid w:val="00D605D3"/>
    <w:rsid w:val="00D60E2A"/>
    <w:rsid w:val="00D6173D"/>
    <w:rsid w:val="00D62BF8"/>
    <w:rsid w:val="00D639AF"/>
    <w:rsid w:val="00D64AD5"/>
    <w:rsid w:val="00D66724"/>
    <w:rsid w:val="00D72249"/>
    <w:rsid w:val="00D72967"/>
    <w:rsid w:val="00D74E33"/>
    <w:rsid w:val="00D82D6C"/>
    <w:rsid w:val="00D84D8E"/>
    <w:rsid w:val="00D856E2"/>
    <w:rsid w:val="00D86612"/>
    <w:rsid w:val="00D90404"/>
    <w:rsid w:val="00D95AC5"/>
    <w:rsid w:val="00DA2EB4"/>
    <w:rsid w:val="00DA32BD"/>
    <w:rsid w:val="00DA686B"/>
    <w:rsid w:val="00DA7DD5"/>
    <w:rsid w:val="00DB011D"/>
    <w:rsid w:val="00DB7FE8"/>
    <w:rsid w:val="00DC2571"/>
    <w:rsid w:val="00DC3CE8"/>
    <w:rsid w:val="00DC4BB0"/>
    <w:rsid w:val="00DC7550"/>
    <w:rsid w:val="00DC7E0C"/>
    <w:rsid w:val="00DD0F49"/>
    <w:rsid w:val="00DE0AB0"/>
    <w:rsid w:val="00DE3C27"/>
    <w:rsid w:val="00DE520E"/>
    <w:rsid w:val="00DE7053"/>
    <w:rsid w:val="00DF0599"/>
    <w:rsid w:val="00DF1427"/>
    <w:rsid w:val="00DF1559"/>
    <w:rsid w:val="00DF2B50"/>
    <w:rsid w:val="00DF456C"/>
    <w:rsid w:val="00DF70F2"/>
    <w:rsid w:val="00DF7B0C"/>
    <w:rsid w:val="00E0675A"/>
    <w:rsid w:val="00E067B4"/>
    <w:rsid w:val="00E125AF"/>
    <w:rsid w:val="00E12613"/>
    <w:rsid w:val="00E13352"/>
    <w:rsid w:val="00E1344F"/>
    <w:rsid w:val="00E14853"/>
    <w:rsid w:val="00E14A92"/>
    <w:rsid w:val="00E169AA"/>
    <w:rsid w:val="00E2014C"/>
    <w:rsid w:val="00E240E5"/>
    <w:rsid w:val="00E27A47"/>
    <w:rsid w:val="00E30B5E"/>
    <w:rsid w:val="00E30CC1"/>
    <w:rsid w:val="00E30E30"/>
    <w:rsid w:val="00E31234"/>
    <w:rsid w:val="00E333FC"/>
    <w:rsid w:val="00E33A65"/>
    <w:rsid w:val="00E34A38"/>
    <w:rsid w:val="00E371F7"/>
    <w:rsid w:val="00E37ADF"/>
    <w:rsid w:val="00E424C3"/>
    <w:rsid w:val="00E4665A"/>
    <w:rsid w:val="00E47F02"/>
    <w:rsid w:val="00E5098F"/>
    <w:rsid w:val="00E54437"/>
    <w:rsid w:val="00E55F66"/>
    <w:rsid w:val="00E6008E"/>
    <w:rsid w:val="00E636D6"/>
    <w:rsid w:val="00E71239"/>
    <w:rsid w:val="00E756F6"/>
    <w:rsid w:val="00E75BBC"/>
    <w:rsid w:val="00E8540E"/>
    <w:rsid w:val="00E96568"/>
    <w:rsid w:val="00E97731"/>
    <w:rsid w:val="00E97B2D"/>
    <w:rsid w:val="00EA183F"/>
    <w:rsid w:val="00EA47B5"/>
    <w:rsid w:val="00EA4DE0"/>
    <w:rsid w:val="00EB14B9"/>
    <w:rsid w:val="00EB19C8"/>
    <w:rsid w:val="00EC58C8"/>
    <w:rsid w:val="00ED0798"/>
    <w:rsid w:val="00ED243B"/>
    <w:rsid w:val="00ED34D3"/>
    <w:rsid w:val="00ED42FD"/>
    <w:rsid w:val="00EE1563"/>
    <w:rsid w:val="00EE19BC"/>
    <w:rsid w:val="00EE776C"/>
    <w:rsid w:val="00EE78D9"/>
    <w:rsid w:val="00EE7BC8"/>
    <w:rsid w:val="00EF250B"/>
    <w:rsid w:val="00EF25BA"/>
    <w:rsid w:val="00EF586D"/>
    <w:rsid w:val="00F013B8"/>
    <w:rsid w:val="00F07E8C"/>
    <w:rsid w:val="00F13056"/>
    <w:rsid w:val="00F13EF0"/>
    <w:rsid w:val="00F13F05"/>
    <w:rsid w:val="00F16C4F"/>
    <w:rsid w:val="00F17C04"/>
    <w:rsid w:val="00F272F2"/>
    <w:rsid w:val="00F3063A"/>
    <w:rsid w:val="00F326CD"/>
    <w:rsid w:val="00F33A12"/>
    <w:rsid w:val="00F4132D"/>
    <w:rsid w:val="00F41CAB"/>
    <w:rsid w:val="00F42999"/>
    <w:rsid w:val="00F44A87"/>
    <w:rsid w:val="00F5304E"/>
    <w:rsid w:val="00F625E9"/>
    <w:rsid w:val="00F630D5"/>
    <w:rsid w:val="00F662D5"/>
    <w:rsid w:val="00F72A31"/>
    <w:rsid w:val="00F753C7"/>
    <w:rsid w:val="00F80D60"/>
    <w:rsid w:val="00F8456E"/>
    <w:rsid w:val="00F86217"/>
    <w:rsid w:val="00F86BE2"/>
    <w:rsid w:val="00F901BA"/>
    <w:rsid w:val="00F941B1"/>
    <w:rsid w:val="00F97508"/>
    <w:rsid w:val="00FA403F"/>
    <w:rsid w:val="00FA4B80"/>
    <w:rsid w:val="00FA65AE"/>
    <w:rsid w:val="00FB4537"/>
    <w:rsid w:val="00FB4DDB"/>
    <w:rsid w:val="00FC13DC"/>
    <w:rsid w:val="00FC3385"/>
    <w:rsid w:val="00FC491D"/>
    <w:rsid w:val="00FC77B1"/>
    <w:rsid w:val="00FC77C5"/>
    <w:rsid w:val="00FD1BC2"/>
    <w:rsid w:val="00FE2ED6"/>
    <w:rsid w:val="00FE6F05"/>
    <w:rsid w:val="00FE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F8F237D"/>
  <w15:docId w15:val="{A8BE774D-2302-49C7-80AE-C4AECCAE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72B3"/>
  </w:style>
  <w:style w:type="paragraph" w:styleId="Heading1">
    <w:name w:val="heading 1"/>
    <w:basedOn w:val="Normal"/>
    <w:next w:val="Normal"/>
    <w:link w:val="Heading1Char"/>
    <w:uiPriority w:val="9"/>
    <w:qFormat/>
    <w:rsid w:val="006C73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06C0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6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1C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91CF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E126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2613"/>
  </w:style>
  <w:style w:type="paragraph" w:styleId="Footer">
    <w:name w:val="footer"/>
    <w:basedOn w:val="Normal"/>
    <w:link w:val="FooterChar"/>
    <w:uiPriority w:val="99"/>
    <w:unhideWhenUsed/>
    <w:rsid w:val="00E12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13"/>
  </w:style>
  <w:style w:type="paragraph" w:styleId="ListParagraph">
    <w:name w:val="List Paragraph"/>
    <w:basedOn w:val="Normal"/>
    <w:uiPriority w:val="34"/>
    <w:qFormat/>
    <w:rsid w:val="006C4D0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06C02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uiPriority w:val="99"/>
    <w:unhideWhenUsed/>
    <w:rsid w:val="0034051E"/>
    <w:rPr>
      <w:rFonts w:ascii="Times New Roman" w:hAnsi="Times New Roman" w:cs="Times New Roman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600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666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666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C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C8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C73B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596F9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7AD9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AD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AD9"/>
    <w:pPr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AD9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7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0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0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2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37FAE1B-68B0-414C-9BE8-D584D084B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071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37179</dc:creator>
  <cp:lastModifiedBy>Frontiers Media SA</cp:lastModifiedBy>
  <cp:revision>48</cp:revision>
  <cp:lastPrinted>2019-05-30T11:13:00Z</cp:lastPrinted>
  <dcterms:created xsi:type="dcterms:W3CDTF">2019-05-23T10:15:00Z</dcterms:created>
  <dcterms:modified xsi:type="dcterms:W3CDTF">2019-10-09T08:27:00Z</dcterms:modified>
</cp:coreProperties>
</file>